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6038F9" w14:textId="712432EA" w:rsidR="00312829" w:rsidRPr="00E27481" w:rsidRDefault="00312829" w:rsidP="00312829">
      <w:pPr>
        <w:pStyle w:val="berschrift1"/>
        <w:rPr>
          <w:b/>
          <w:bCs/>
        </w:rPr>
      </w:pPr>
      <w:bookmarkStart w:id="0" w:name="_Toc131584515"/>
      <w:r w:rsidRPr="00E27481">
        <w:rPr>
          <w:b/>
          <w:bCs/>
        </w:rPr>
        <w:t xml:space="preserve">ADDITIONAL FILE </w:t>
      </w:r>
      <w:r w:rsidR="00FA54C9">
        <w:rPr>
          <w:b/>
          <w:bCs/>
        </w:rPr>
        <w:t>8</w:t>
      </w:r>
      <w:r w:rsidRPr="00E27481">
        <w:rPr>
          <w:b/>
          <w:bCs/>
        </w:rPr>
        <w:t>: TYPE OF ANALYSIS AND LOST-TO-FOLLOW UP RATES</w:t>
      </w:r>
      <w:bookmarkEnd w:id="0"/>
    </w:p>
    <w:p w14:paraId="60765FC1" w14:textId="77777777" w:rsidR="00312829" w:rsidRPr="0044298D" w:rsidRDefault="00312829" w:rsidP="00312829"/>
    <w:p w14:paraId="38444AE7" w14:textId="78C58B30" w:rsidR="00312829" w:rsidRPr="00082675" w:rsidRDefault="00312829" w:rsidP="00312829">
      <w:pPr>
        <w:rPr>
          <w:b/>
          <w:bCs/>
        </w:rPr>
      </w:pPr>
      <w:r w:rsidRPr="00082675">
        <w:rPr>
          <w:b/>
          <w:bCs/>
        </w:rPr>
        <w:t>Table S</w:t>
      </w:r>
      <w:r w:rsidR="00FA54C9">
        <w:rPr>
          <w:b/>
          <w:bCs/>
        </w:rPr>
        <w:t>8</w:t>
      </w:r>
      <w:r w:rsidRPr="00082675">
        <w:rPr>
          <w:b/>
          <w:bCs/>
        </w:rPr>
        <w:t xml:space="preserve"> Reasons for drop-out rates</w:t>
      </w:r>
    </w:p>
    <w:tbl>
      <w:tblPr>
        <w:tblStyle w:val="Tabellenraster"/>
        <w:tblW w:w="5000" w:type="pct"/>
        <w:tblLook w:val="04A0" w:firstRow="1" w:lastRow="0" w:firstColumn="1" w:lastColumn="0" w:noHBand="0" w:noVBand="1"/>
      </w:tblPr>
      <w:tblGrid>
        <w:gridCol w:w="1943"/>
        <w:gridCol w:w="1861"/>
        <w:gridCol w:w="1860"/>
        <w:gridCol w:w="3398"/>
      </w:tblGrid>
      <w:tr w:rsidR="00312829" w14:paraId="7E617A76" w14:textId="77777777" w:rsidTr="00F66087">
        <w:trPr>
          <w:trHeight w:val="70"/>
        </w:trPr>
        <w:tc>
          <w:tcPr>
            <w:tcW w:w="1072" w:type="pct"/>
          </w:tcPr>
          <w:p w14:paraId="2EFA46F4" w14:textId="77777777" w:rsidR="00312829" w:rsidRPr="000837DC" w:rsidRDefault="00312829" w:rsidP="00C010B7">
            <w:pPr>
              <w:rPr>
                <w:b/>
                <w:bCs/>
              </w:rPr>
            </w:pPr>
            <w:r w:rsidRPr="000837DC">
              <w:rPr>
                <w:b/>
                <w:bCs/>
              </w:rPr>
              <w:t>Author</w:t>
            </w:r>
            <w:r>
              <w:rPr>
                <w:b/>
                <w:bCs/>
              </w:rPr>
              <w:t xml:space="preserve">, reference </w:t>
            </w:r>
          </w:p>
        </w:tc>
        <w:tc>
          <w:tcPr>
            <w:tcW w:w="1027" w:type="pct"/>
          </w:tcPr>
          <w:p w14:paraId="5280B99C" w14:textId="77777777" w:rsidR="00312829" w:rsidRPr="000837DC" w:rsidRDefault="00312829" w:rsidP="00C010B7">
            <w:pPr>
              <w:rPr>
                <w:b/>
                <w:bCs/>
              </w:rPr>
            </w:pPr>
            <w:r>
              <w:rPr>
                <w:b/>
                <w:bCs/>
              </w:rPr>
              <w:t>Was a ITT</w:t>
            </w:r>
            <w:r>
              <w:rPr>
                <w:b/>
                <w:bCs/>
                <w:vertAlign w:val="superscript"/>
              </w:rPr>
              <w:t>1</w:t>
            </w:r>
            <w:r>
              <w:rPr>
                <w:b/>
                <w:bCs/>
              </w:rPr>
              <w:t xml:space="preserve"> analysis or CCA</w:t>
            </w:r>
            <w:r>
              <w:rPr>
                <w:b/>
                <w:bCs/>
                <w:vertAlign w:val="superscript"/>
              </w:rPr>
              <w:t>2</w:t>
            </w:r>
            <w:r>
              <w:rPr>
                <w:b/>
                <w:bCs/>
              </w:rPr>
              <w:t xml:space="preserve"> used? </w:t>
            </w:r>
          </w:p>
        </w:tc>
        <w:tc>
          <w:tcPr>
            <w:tcW w:w="1026" w:type="pct"/>
          </w:tcPr>
          <w:p w14:paraId="2F5D6DA4" w14:textId="77777777" w:rsidR="00312829" w:rsidRPr="000837DC" w:rsidRDefault="00312829" w:rsidP="00C010B7">
            <w:pPr>
              <w:rPr>
                <w:b/>
                <w:bCs/>
              </w:rPr>
            </w:pPr>
            <w:r w:rsidRPr="000837DC">
              <w:rPr>
                <w:b/>
                <w:bCs/>
              </w:rPr>
              <w:t xml:space="preserve">Total n of </w:t>
            </w:r>
            <w:r>
              <w:rPr>
                <w:b/>
                <w:bCs/>
              </w:rPr>
              <w:t>lost to follow-up</w:t>
            </w:r>
            <w:r>
              <w:rPr>
                <w:b/>
                <w:bCs/>
                <w:vertAlign w:val="superscript"/>
              </w:rPr>
              <w:t>4</w:t>
            </w:r>
            <w:r w:rsidRPr="000837DC">
              <w:rPr>
                <w:b/>
                <w:bCs/>
              </w:rPr>
              <w:t xml:space="preserve"> (%)</w:t>
            </w:r>
          </w:p>
        </w:tc>
        <w:tc>
          <w:tcPr>
            <w:tcW w:w="1875" w:type="pct"/>
          </w:tcPr>
          <w:p w14:paraId="2E43E97F" w14:textId="77777777" w:rsidR="00312829" w:rsidRPr="000837DC" w:rsidRDefault="00312829" w:rsidP="00C010B7">
            <w:pPr>
              <w:rPr>
                <w:b/>
                <w:bCs/>
              </w:rPr>
            </w:pPr>
            <w:r>
              <w:rPr>
                <w:b/>
                <w:bCs/>
              </w:rPr>
              <w:t>Most reason for the biggest proportion of lost to follow-up</w:t>
            </w:r>
          </w:p>
        </w:tc>
      </w:tr>
      <w:tr w:rsidR="00312829" w14:paraId="6B8E972A" w14:textId="77777777" w:rsidTr="00F66087">
        <w:tc>
          <w:tcPr>
            <w:tcW w:w="1072" w:type="pct"/>
          </w:tcPr>
          <w:p w14:paraId="7CA3EC16" w14:textId="30A01EAC" w:rsidR="00312829" w:rsidRPr="000837DC" w:rsidRDefault="00312829" w:rsidP="00C010B7">
            <w:pPr>
              <w:tabs>
                <w:tab w:val="right" w:pos="1864"/>
              </w:tabs>
            </w:pPr>
            <w:r w:rsidRPr="000837DC">
              <w:t>Rahman</w:t>
            </w:r>
            <w:r w:rsidR="000340FD">
              <w:t xml:space="preserve"> </w:t>
            </w:r>
            <w:r w:rsidR="000340FD">
              <w:fldChar w:fldCharType="begin" w:fldLock="1"/>
            </w:r>
            <w:r w:rsidR="000340FD">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0340FD">
              <w:fldChar w:fldCharType="separate"/>
            </w:r>
            <w:r w:rsidR="000340FD" w:rsidRPr="000340FD">
              <w:rPr>
                <w:noProof/>
              </w:rPr>
              <w:t>(1)</w:t>
            </w:r>
            <w:r w:rsidR="000340FD">
              <w:fldChar w:fldCharType="end"/>
            </w:r>
            <w:r>
              <w:t xml:space="preserve"> </w:t>
            </w:r>
          </w:p>
        </w:tc>
        <w:tc>
          <w:tcPr>
            <w:tcW w:w="1027" w:type="pct"/>
          </w:tcPr>
          <w:p w14:paraId="37A5057F" w14:textId="77777777" w:rsidR="00312829" w:rsidRPr="00982A5A" w:rsidRDefault="00312829" w:rsidP="00C010B7">
            <w:pPr>
              <w:rPr>
                <w:vertAlign w:val="superscript"/>
              </w:rPr>
            </w:pPr>
            <w:r>
              <w:t>CCA</w:t>
            </w:r>
            <w:r>
              <w:rPr>
                <w:vertAlign w:val="superscript"/>
              </w:rPr>
              <w:t>2</w:t>
            </w:r>
          </w:p>
        </w:tc>
        <w:tc>
          <w:tcPr>
            <w:tcW w:w="1026" w:type="pct"/>
          </w:tcPr>
          <w:p w14:paraId="50D0BC91" w14:textId="736ADE46" w:rsidR="00312829" w:rsidRPr="000837DC" w:rsidRDefault="00791A69" w:rsidP="00C010B7">
            <w:r>
              <w:t>N</w:t>
            </w:r>
            <w:r w:rsidR="00312829">
              <w:t>=20 (25%)</w:t>
            </w:r>
          </w:p>
        </w:tc>
        <w:tc>
          <w:tcPr>
            <w:tcW w:w="1875" w:type="pct"/>
          </w:tcPr>
          <w:p w14:paraId="72DEE1F0" w14:textId="143DE44B" w:rsidR="00312829" w:rsidRPr="000837DC" w:rsidRDefault="00312829" w:rsidP="00C010B7">
            <w:r>
              <w:t>T</w:t>
            </w:r>
            <w:r w:rsidRPr="00BB0835">
              <w:t xml:space="preserve">emporarily absent </w:t>
            </w:r>
            <w:r w:rsidR="00791A69">
              <w:t>N</w:t>
            </w:r>
            <w:r w:rsidRPr="00BB0835">
              <w:t>=10</w:t>
            </w:r>
          </w:p>
        </w:tc>
      </w:tr>
      <w:tr w:rsidR="00312829" w14:paraId="7B0D9FA4" w14:textId="77777777" w:rsidTr="00F66087">
        <w:trPr>
          <w:trHeight w:val="571"/>
        </w:trPr>
        <w:tc>
          <w:tcPr>
            <w:tcW w:w="1072" w:type="pct"/>
          </w:tcPr>
          <w:p w14:paraId="584A2483" w14:textId="66A473D6" w:rsidR="00312829" w:rsidRPr="000340FD" w:rsidRDefault="00312829" w:rsidP="00C010B7">
            <w:r w:rsidRPr="000340FD">
              <w:t xml:space="preserve">Muke </w:t>
            </w:r>
            <w:r>
              <w:rPr>
                <w:lang w:val="de-DE"/>
              </w:rPr>
              <w:fldChar w:fldCharType="begin" w:fldLock="1"/>
            </w:r>
            <w:r w:rsidR="000340FD">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Pr>
                <w:lang w:val="de-DE"/>
              </w:rPr>
              <w:fldChar w:fldCharType="separate"/>
            </w:r>
            <w:r w:rsidR="000340FD" w:rsidRPr="000340FD">
              <w:rPr>
                <w:noProof/>
              </w:rPr>
              <w:t>(2)</w:t>
            </w:r>
            <w:r>
              <w:rPr>
                <w:lang w:val="de-DE"/>
              </w:rPr>
              <w:fldChar w:fldCharType="end"/>
            </w:r>
          </w:p>
        </w:tc>
        <w:tc>
          <w:tcPr>
            <w:tcW w:w="1027" w:type="pct"/>
          </w:tcPr>
          <w:p w14:paraId="2F6791FA" w14:textId="77777777" w:rsidR="00312829" w:rsidRPr="00982A5A" w:rsidRDefault="00312829" w:rsidP="00C010B7">
            <w:pPr>
              <w:rPr>
                <w:vertAlign w:val="superscript"/>
              </w:rPr>
            </w:pPr>
            <w:r>
              <w:t>CCA</w:t>
            </w:r>
            <w:r>
              <w:rPr>
                <w:vertAlign w:val="superscript"/>
              </w:rPr>
              <w:t>2</w:t>
            </w:r>
          </w:p>
        </w:tc>
        <w:tc>
          <w:tcPr>
            <w:tcW w:w="1026" w:type="pct"/>
          </w:tcPr>
          <w:p w14:paraId="3357FC3D" w14:textId="6A9BAA5F" w:rsidR="00312829" w:rsidRPr="00CF0CC2" w:rsidRDefault="00791A69" w:rsidP="00C010B7">
            <w:r>
              <w:t>N</w:t>
            </w:r>
            <w:r w:rsidR="00312829">
              <w:t>=6 (</w:t>
            </w:r>
            <w:r w:rsidR="00312829" w:rsidRPr="002B2B80">
              <w:t>14.29</w:t>
            </w:r>
            <w:r w:rsidR="00312829">
              <w:t>%)</w:t>
            </w:r>
          </w:p>
        </w:tc>
        <w:tc>
          <w:tcPr>
            <w:tcW w:w="1875" w:type="pct"/>
          </w:tcPr>
          <w:p w14:paraId="51747086" w14:textId="77777777" w:rsidR="00312829" w:rsidRPr="004F7009" w:rsidRDefault="00312829" w:rsidP="00C010B7">
            <w:pPr>
              <w:rPr>
                <w:vertAlign w:val="superscript"/>
              </w:rPr>
            </w:pPr>
            <w:r>
              <w:t>Unclear</w:t>
            </w:r>
            <w:r>
              <w:rPr>
                <w:vertAlign w:val="superscript"/>
              </w:rPr>
              <w:t>5</w:t>
            </w:r>
          </w:p>
        </w:tc>
      </w:tr>
      <w:tr w:rsidR="00312829" w14:paraId="0E119E03" w14:textId="77777777" w:rsidTr="00F66087">
        <w:tc>
          <w:tcPr>
            <w:tcW w:w="1072" w:type="pct"/>
          </w:tcPr>
          <w:p w14:paraId="54B2440C" w14:textId="7F46EA32" w:rsidR="00312829" w:rsidRDefault="00312829" w:rsidP="00C010B7">
            <w:r>
              <w:t xml:space="preserve">Nisar </w:t>
            </w:r>
            <w:r>
              <w:fldChar w:fldCharType="begin" w:fldLock="1"/>
            </w:r>
            <w:r w:rsidR="000340FD">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fldChar w:fldCharType="separate"/>
            </w:r>
            <w:r w:rsidR="000340FD" w:rsidRPr="000340FD">
              <w:rPr>
                <w:noProof/>
              </w:rPr>
              <w:t>(3)</w:t>
            </w:r>
            <w:r>
              <w:fldChar w:fldCharType="end"/>
            </w:r>
          </w:p>
        </w:tc>
        <w:tc>
          <w:tcPr>
            <w:tcW w:w="1027" w:type="pct"/>
          </w:tcPr>
          <w:p w14:paraId="55E968BC" w14:textId="77777777" w:rsidR="00312829" w:rsidRPr="00982A5A" w:rsidRDefault="00312829" w:rsidP="00C010B7">
            <w:pPr>
              <w:rPr>
                <w:vertAlign w:val="superscript"/>
              </w:rPr>
            </w:pPr>
            <w:r>
              <w:t>ITT</w:t>
            </w:r>
            <w:r>
              <w:rPr>
                <w:vertAlign w:val="superscript"/>
              </w:rPr>
              <w:t>1</w:t>
            </w:r>
          </w:p>
        </w:tc>
        <w:tc>
          <w:tcPr>
            <w:tcW w:w="1026" w:type="pct"/>
          </w:tcPr>
          <w:p w14:paraId="7663CF1B" w14:textId="6607F8CA" w:rsidR="00312829" w:rsidRDefault="00791A69" w:rsidP="00C010B7">
            <w:r>
              <w:t>N</w:t>
            </w:r>
            <w:r w:rsidR="00312829" w:rsidRPr="002B5FD2">
              <w:t xml:space="preserve">=11 </w:t>
            </w:r>
            <w:r w:rsidR="00312829">
              <w:t>(</w:t>
            </w:r>
            <w:r w:rsidR="00312829" w:rsidRPr="002B5FD2">
              <w:t>11%</w:t>
            </w:r>
            <w:r w:rsidR="00312829">
              <w:t>)</w:t>
            </w:r>
          </w:p>
        </w:tc>
        <w:tc>
          <w:tcPr>
            <w:tcW w:w="1875" w:type="pct"/>
          </w:tcPr>
          <w:p w14:paraId="6E0D44B4" w14:textId="77777777" w:rsidR="00312829" w:rsidRPr="00790932" w:rsidRDefault="00312829" w:rsidP="00C010B7">
            <w:pPr>
              <w:rPr>
                <w:vertAlign w:val="superscript"/>
              </w:rPr>
            </w:pPr>
            <w:r>
              <w:t>Unclear</w:t>
            </w:r>
            <w:r>
              <w:rPr>
                <w:vertAlign w:val="superscript"/>
              </w:rPr>
              <w:t>5</w:t>
            </w:r>
          </w:p>
        </w:tc>
      </w:tr>
      <w:tr w:rsidR="00312829" w14:paraId="280FC58E" w14:textId="77777777" w:rsidTr="00F66087">
        <w:tc>
          <w:tcPr>
            <w:tcW w:w="1072" w:type="pct"/>
          </w:tcPr>
          <w:p w14:paraId="54E78CDD" w14:textId="3ED8A358" w:rsidR="00312829" w:rsidRDefault="00312829" w:rsidP="00C010B7">
            <w:r>
              <w:t xml:space="preserve">Pereira </w:t>
            </w:r>
            <w:r>
              <w:fldChar w:fldCharType="begin" w:fldLock="1"/>
            </w:r>
            <w:r w:rsidR="000340FD">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0340FD">
              <w:rPr>
                <w:rFonts w:ascii="Cambria Math" w:hAnsi="Cambria Math" w:cs="Cambria Math"/>
              </w:rPr>
              <w:instrText>‑</w:instrText>
            </w:r>
            <w:r w:rsidR="000340FD">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fldChar w:fldCharType="separate"/>
            </w:r>
            <w:r w:rsidR="000340FD" w:rsidRPr="000340FD">
              <w:rPr>
                <w:noProof/>
              </w:rPr>
              <w:t>(4)</w:t>
            </w:r>
            <w:r>
              <w:fldChar w:fldCharType="end"/>
            </w:r>
          </w:p>
        </w:tc>
        <w:tc>
          <w:tcPr>
            <w:tcW w:w="1027" w:type="pct"/>
          </w:tcPr>
          <w:p w14:paraId="5213E7D4" w14:textId="77777777" w:rsidR="00312829" w:rsidRPr="00982A5A" w:rsidRDefault="00312829" w:rsidP="00C010B7">
            <w:pPr>
              <w:rPr>
                <w:vertAlign w:val="superscript"/>
              </w:rPr>
            </w:pPr>
            <w:r>
              <w:t>ITT</w:t>
            </w:r>
            <w:r>
              <w:rPr>
                <w:vertAlign w:val="superscript"/>
              </w:rPr>
              <w:t>1</w:t>
            </w:r>
          </w:p>
        </w:tc>
        <w:tc>
          <w:tcPr>
            <w:tcW w:w="1026" w:type="pct"/>
          </w:tcPr>
          <w:p w14:paraId="60B19F48" w14:textId="5728ACEA" w:rsidR="00312829" w:rsidRPr="00F3734D" w:rsidRDefault="00791A69" w:rsidP="00C010B7">
            <w:r>
              <w:t>N</w:t>
            </w:r>
            <w:r w:rsidR="00312829" w:rsidRPr="00F3734D">
              <w:t>=</w:t>
            </w:r>
            <w:r w:rsidR="00312829">
              <w:t>61</w:t>
            </w:r>
            <w:r w:rsidR="00312829" w:rsidRPr="00F3734D">
              <w:t xml:space="preserve"> (</w:t>
            </w:r>
            <w:r w:rsidR="00312829">
              <w:t>53</w:t>
            </w:r>
            <w:r w:rsidR="00312829" w:rsidRPr="00F3734D">
              <w:t>.0</w:t>
            </w:r>
            <w:r w:rsidR="00312829">
              <w:t>4</w:t>
            </w:r>
            <w:r w:rsidR="00312829" w:rsidRPr="00F3734D">
              <w:t>%)</w:t>
            </w:r>
          </w:p>
        </w:tc>
        <w:tc>
          <w:tcPr>
            <w:tcW w:w="1875" w:type="pct"/>
          </w:tcPr>
          <w:p w14:paraId="1938833F" w14:textId="77777777" w:rsidR="00312829" w:rsidRPr="00F3734D" w:rsidRDefault="00312829" w:rsidP="00C010B7">
            <w:r>
              <w:t>Unclear</w:t>
            </w:r>
            <w:r>
              <w:rPr>
                <w:vertAlign w:val="superscript"/>
              </w:rPr>
              <w:t>5</w:t>
            </w:r>
            <w:r>
              <w:t xml:space="preserve"> </w:t>
            </w:r>
          </w:p>
        </w:tc>
      </w:tr>
      <w:tr w:rsidR="00312829" w14:paraId="70357099" w14:textId="77777777" w:rsidTr="00F66087">
        <w:tc>
          <w:tcPr>
            <w:tcW w:w="1072" w:type="pct"/>
          </w:tcPr>
          <w:p w14:paraId="001A9EDF" w14:textId="72FC5CE3" w:rsidR="00312829" w:rsidRDefault="00312829" w:rsidP="00C010B7">
            <w:r>
              <w:t xml:space="preserve">Maulik </w:t>
            </w:r>
            <w:r>
              <w:fldChar w:fldCharType="begin" w:fldLock="1"/>
            </w:r>
            <w:r w:rsidR="000340FD">
              <w:instrText>ADDIN CSL_CITATION {"citationItems":[{"id":"ITEM-1","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1","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plainTextFormattedCitation":"(5)","previouslyFormattedCitation":"(5)"},"properties":{"noteIndex":0},"schema":"https://github.com/citation-style-language/schema/raw/master/csl-citation.json"}</w:instrText>
            </w:r>
            <w:r>
              <w:fldChar w:fldCharType="separate"/>
            </w:r>
            <w:r w:rsidR="000340FD" w:rsidRPr="000340FD">
              <w:rPr>
                <w:noProof/>
              </w:rPr>
              <w:t>(5)</w:t>
            </w:r>
            <w:r>
              <w:fldChar w:fldCharType="end"/>
            </w:r>
          </w:p>
        </w:tc>
        <w:tc>
          <w:tcPr>
            <w:tcW w:w="1027" w:type="pct"/>
          </w:tcPr>
          <w:p w14:paraId="184D9307" w14:textId="77777777" w:rsidR="00312829" w:rsidRPr="00982A5A" w:rsidRDefault="00312829" w:rsidP="00C010B7">
            <w:pPr>
              <w:rPr>
                <w:vertAlign w:val="superscript"/>
              </w:rPr>
            </w:pPr>
            <w:r>
              <w:t>ITT</w:t>
            </w:r>
            <w:r>
              <w:rPr>
                <w:vertAlign w:val="superscript"/>
              </w:rPr>
              <w:t>2</w:t>
            </w:r>
          </w:p>
        </w:tc>
        <w:tc>
          <w:tcPr>
            <w:tcW w:w="1026" w:type="pct"/>
          </w:tcPr>
          <w:p w14:paraId="730E27FE" w14:textId="2D07C96D" w:rsidR="00312829" w:rsidRPr="00F3734D" w:rsidRDefault="00791A69" w:rsidP="00C010B7">
            <w:r>
              <w:t>N</w:t>
            </w:r>
            <w:r w:rsidR="00312829" w:rsidRPr="00F3734D">
              <w:t>=6 (2.52%)</w:t>
            </w:r>
          </w:p>
        </w:tc>
        <w:tc>
          <w:tcPr>
            <w:tcW w:w="1875" w:type="pct"/>
          </w:tcPr>
          <w:p w14:paraId="0121292E" w14:textId="3474C737" w:rsidR="00312829" w:rsidRPr="00F3734D" w:rsidRDefault="00312829" w:rsidP="00C010B7">
            <w:r w:rsidRPr="00BB0835">
              <w:t>Died due to natural causes and not self-harm (</w:t>
            </w:r>
            <w:r w:rsidR="00791A69">
              <w:t>N</w:t>
            </w:r>
            <w:r w:rsidRPr="00BB0835">
              <w:t>=3)</w:t>
            </w:r>
          </w:p>
        </w:tc>
      </w:tr>
      <w:tr w:rsidR="00312829" w14:paraId="463C7163" w14:textId="77777777" w:rsidTr="00F66087">
        <w:tc>
          <w:tcPr>
            <w:tcW w:w="1072" w:type="pct"/>
          </w:tcPr>
          <w:p w14:paraId="4D2D81D6" w14:textId="02269B46" w:rsidR="00312829" w:rsidRDefault="00312829" w:rsidP="00C010B7">
            <w:r>
              <w:t xml:space="preserve">Maulik </w:t>
            </w:r>
            <w:r>
              <w:fldChar w:fldCharType="begin" w:fldLock="1"/>
            </w:r>
            <w:r w:rsidR="000340FD">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mendeley":{"formattedCitation":"(6)","plainTextFormattedCitation":"(6)","previouslyFormattedCitation":"(6)"},"properties":{"noteIndex":0},"schema":"https://github.com/citation-style-language/schema/raw/master/csl-citation.json"}</w:instrText>
            </w:r>
            <w:r>
              <w:fldChar w:fldCharType="separate"/>
            </w:r>
            <w:r w:rsidR="000340FD" w:rsidRPr="000340FD">
              <w:rPr>
                <w:noProof/>
              </w:rPr>
              <w:t>(6)</w:t>
            </w:r>
            <w:r>
              <w:fldChar w:fldCharType="end"/>
            </w:r>
          </w:p>
        </w:tc>
        <w:tc>
          <w:tcPr>
            <w:tcW w:w="1027" w:type="pct"/>
          </w:tcPr>
          <w:p w14:paraId="65DAD578" w14:textId="77777777" w:rsidR="00312829" w:rsidRPr="00982A5A" w:rsidRDefault="00312829" w:rsidP="00C010B7">
            <w:pPr>
              <w:rPr>
                <w:vertAlign w:val="superscript"/>
              </w:rPr>
            </w:pPr>
            <w:r>
              <w:t>ITT</w:t>
            </w:r>
            <w:r>
              <w:rPr>
                <w:vertAlign w:val="superscript"/>
              </w:rPr>
              <w:t>1</w:t>
            </w:r>
          </w:p>
        </w:tc>
        <w:tc>
          <w:tcPr>
            <w:tcW w:w="1026" w:type="pct"/>
          </w:tcPr>
          <w:p w14:paraId="173C378F" w14:textId="2CA352F7" w:rsidR="00312829" w:rsidRPr="00F3734D" w:rsidRDefault="00791A69" w:rsidP="00C010B7">
            <w:r>
              <w:t>N</w:t>
            </w:r>
            <w:r w:rsidR="00312829" w:rsidRPr="00F3734D">
              <w:t>= 57 (6.33%)</w:t>
            </w:r>
          </w:p>
        </w:tc>
        <w:tc>
          <w:tcPr>
            <w:tcW w:w="1875" w:type="pct"/>
          </w:tcPr>
          <w:p w14:paraId="7C2C300E" w14:textId="11676028" w:rsidR="00312829" w:rsidRPr="00F3734D" w:rsidRDefault="00312829" w:rsidP="00C010B7">
            <w:r>
              <w:t>D</w:t>
            </w:r>
            <w:r w:rsidRPr="00BB0835">
              <w:t>eath confirmed to be unrelated to mental illness (</w:t>
            </w:r>
            <w:r w:rsidR="00791A69">
              <w:t>N=</w:t>
            </w:r>
            <w:r w:rsidRPr="00BB0835">
              <w:t>28)</w:t>
            </w:r>
          </w:p>
        </w:tc>
      </w:tr>
      <w:tr w:rsidR="00312829" w14:paraId="3B18075C" w14:textId="77777777" w:rsidTr="00F66087">
        <w:tc>
          <w:tcPr>
            <w:tcW w:w="1072" w:type="pct"/>
          </w:tcPr>
          <w:p w14:paraId="17D6B6D0" w14:textId="317C12FF" w:rsidR="00312829" w:rsidRDefault="00312829" w:rsidP="00C010B7">
            <w:r>
              <w:t xml:space="preserve">Doukani </w:t>
            </w:r>
            <w:r>
              <w:fldChar w:fldCharType="begin" w:fldLock="1"/>
            </w:r>
            <w:r w:rsidR="000340FD">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fldChar w:fldCharType="separate"/>
            </w:r>
            <w:r w:rsidR="000340FD" w:rsidRPr="000340FD">
              <w:rPr>
                <w:noProof/>
              </w:rPr>
              <w:t>(7)</w:t>
            </w:r>
            <w:r>
              <w:fldChar w:fldCharType="end"/>
            </w:r>
            <w:r>
              <w:t xml:space="preserve"> </w:t>
            </w:r>
          </w:p>
        </w:tc>
        <w:tc>
          <w:tcPr>
            <w:tcW w:w="1027" w:type="pct"/>
          </w:tcPr>
          <w:p w14:paraId="233006DB" w14:textId="77777777" w:rsidR="00312829" w:rsidRPr="00982A5A" w:rsidRDefault="00312829" w:rsidP="00C010B7">
            <w:pPr>
              <w:rPr>
                <w:vertAlign w:val="superscript"/>
              </w:rPr>
            </w:pPr>
            <w:r>
              <w:t>CCA</w:t>
            </w:r>
            <w:r>
              <w:rPr>
                <w:vertAlign w:val="superscript"/>
              </w:rPr>
              <w:t>2</w:t>
            </w:r>
          </w:p>
        </w:tc>
        <w:tc>
          <w:tcPr>
            <w:tcW w:w="1026" w:type="pct"/>
          </w:tcPr>
          <w:p w14:paraId="0483C95E" w14:textId="77777777" w:rsidR="00312829" w:rsidRPr="00F3734D" w:rsidRDefault="00312829" w:rsidP="00C010B7">
            <w:r w:rsidRPr="00F3734D">
              <w:t>N=</w:t>
            </w:r>
            <w:r>
              <w:t>8</w:t>
            </w:r>
            <w:r w:rsidRPr="00F3734D">
              <w:t xml:space="preserve"> (</w:t>
            </w:r>
            <w:r w:rsidRPr="003C13D7">
              <w:t>13.33%)</w:t>
            </w:r>
          </w:p>
        </w:tc>
        <w:tc>
          <w:tcPr>
            <w:tcW w:w="1875" w:type="pct"/>
          </w:tcPr>
          <w:p w14:paraId="4ED0CB67" w14:textId="77777777" w:rsidR="00312829" w:rsidRPr="00F3734D" w:rsidRDefault="00312829" w:rsidP="00C010B7">
            <w:r>
              <w:t>n.m.</w:t>
            </w:r>
          </w:p>
        </w:tc>
      </w:tr>
      <w:tr w:rsidR="00F66087" w14:paraId="3818E1B2" w14:textId="77777777" w:rsidTr="00762055">
        <w:trPr>
          <w:trHeight w:val="283"/>
        </w:trPr>
        <w:tc>
          <w:tcPr>
            <w:tcW w:w="1072" w:type="pct"/>
          </w:tcPr>
          <w:p w14:paraId="3682FD78" w14:textId="7150BF40" w:rsidR="00F66087" w:rsidRDefault="00F66087" w:rsidP="00762055">
            <w:r>
              <w:t xml:space="preserve">Dambi </w:t>
            </w:r>
            <w:r>
              <w:fldChar w:fldCharType="begin" w:fldLock="1"/>
            </w:r>
            <w:r w:rsidR="00606F39">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fldChar w:fldCharType="separate"/>
            </w:r>
            <w:r w:rsidRPr="00F66087">
              <w:rPr>
                <w:noProof/>
              </w:rPr>
              <w:t>(8)</w:t>
            </w:r>
            <w:r>
              <w:fldChar w:fldCharType="end"/>
            </w:r>
          </w:p>
        </w:tc>
        <w:tc>
          <w:tcPr>
            <w:tcW w:w="1027" w:type="pct"/>
          </w:tcPr>
          <w:p w14:paraId="5A42B61E" w14:textId="77777777" w:rsidR="00F66087" w:rsidRPr="00791A69" w:rsidRDefault="00F66087" w:rsidP="00762055">
            <w:pPr>
              <w:rPr>
                <w:vertAlign w:val="superscript"/>
              </w:rPr>
            </w:pPr>
            <w:r>
              <w:t>CCA</w:t>
            </w:r>
            <w:r>
              <w:rPr>
                <w:vertAlign w:val="superscript"/>
              </w:rPr>
              <w:t>2</w:t>
            </w:r>
          </w:p>
        </w:tc>
        <w:tc>
          <w:tcPr>
            <w:tcW w:w="1026" w:type="pct"/>
          </w:tcPr>
          <w:p w14:paraId="4C517F5B" w14:textId="77777777" w:rsidR="00F66087" w:rsidRDefault="00F66087" w:rsidP="00762055">
            <w:r>
              <w:t>N=46 (37.40%)</w:t>
            </w:r>
          </w:p>
        </w:tc>
        <w:tc>
          <w:tcPr>
            <w:tcW w:w="1875" w:type="pct"/>
          </w:tcPr>
          <w:p w14:paraId="6D8F9375" w14:textId="5942A1E0" w:rsidR="00F66087" w:rsidRDefault="00F66087" w:rsidP="00762055">
            <w:r>
              <w:t>Connectivity issues (proportion is unclear)</w:t>
            </w:r>
            <w:r w:rsidR="006A35EA">
              <w:t xml:space="preserve"> [might relate to intervention]</w:t>
            </w:r>
          </w:p>
        </w:tc>
      </w:tr>
      <w:tr w:rsidR="00312829" w14:paraId="32BCEF3B" w14:textId="77777777" w:rsidTr="00F66087">
        <w:tc>
          <w:tcPr>
            <w:tcW w:w="1072" w:type="pct"/>
          </w:tcPr>
          <w:p w14:paraId="23DF1F34" w14:textId="43D096ED" w:rsidR="00312829" w:rsidRDefault="00312829" w:rsidP="00C010B7">
            <w:r>
              <w:t xml:space="preserve">Ross </w:t>
            </w:r>
            <w:r>
              <w:fldChar w:fldCharType="begin" w:fldLock="1"/>
            </w:r>
            <w:r w:rsidR="00606F39">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9)","plainTextFormattedCitation":"(9)","previouslyFormattedCitation":"(9)"},"properties":{"noteIndex":0},"schema":"https://github.com/citation-style-language/schema/raw/master/csl-citation.json"}</w:instrText>
            </w:r>
            <w:r>
              <w:fldChar w:fldCharType="separate"/>
            </w:r>
            <w:r w:rsidR="00F66087" w:rsidRPr="00F66087">
              <w:rPr>
                <w:noProof/>
              </w:rPr>
              <w:t>(9)</w:t>
            </w:r>
            <w:r>
              <w:fldChar w:fldCharType="end"/>
            </w:r>
          </w:p>
        </w:tc>
        <w:tc>
          <w:tcPr>
            <w:tcW w:w="1027" w:type="pct"/>
          </w:tcPr>
          <w:p w14:paraId="41BCCC02" w14:textId="77777777" w:rsidR="00312829" w:rsidRPr="00982A5A" w:rsidRDefault="00312829" w:rsidP="00C010B7">
            <w:pPr>
              <w:rPr>
                <w:vertAlign w:val="superscript"/>
              </w:rPr>
            </w:pPr>
            <w:r>
              <w:t>ITT</w:t>
            </w:r>
            <w:r>
              <w:rPr>
                <w:vertAlign w:val="superscript"/>
              </w:rPr>
              <w:t>1</w:t>
            </w:r>
          </w:p>
        </w:tc>
        <w:tc>
          <w:tcPr>
            <w:tcW w:w="1026" w:type="pct"/>
          </w:tcPr>
          <w:p w14:paraId="02EB3276" w14:textId="77777777" w:rsidR="00312829" w:rsidRDefault="00312829" w:rsidP="00C010B7">
            <w:r>
              <w:t>0</w:t>
            </w:r>
          </w:p>
        </w:tc>
        <w:tc>
          <w:tcPr>
            <w:tcW w:w="1875" w:type="pct"/>
          </w:tcPr>
          <w:p w14:paraId="13FB8228" w14:textId="77777777" w:rsidR="00312829" w:rsidRDefault="00312829" w:rsidP="00C010B7">
            <w:r>
              <w:t xml:space="preserve">n.a. </w:t>
            </w:r>
          </w:p>
        </w:tc>
      </w:tr>
      <w:tr w:rsidR="00606F39" w14:paraId="5F483C09" w14:textId="77777777" w:rsidTr="00F66087">
        <w:tc>
          <w:tcPr>
            <w:tcW w:w="1072" w:type="pct"/>
          </w:tcPr>
          <w:p w14:paraId="1C13B5EB" w14:textId="7CF3C192" w:rsidR="00606F39" w:rsidRDefault="00606F39" w:rsidP="00C010B7">
            <w:r>
              <w:t xml:space="preserve">Ebrahem </w:t>
            </w:r>
            <w:r>
              <w:fldChar w:fldCharType="begin" w:fldLock="1"/>
            </w:r>
            <w: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0)","plainTextFormattedCitation":"(10)","previouslyFormattedCitation":"(10)"},"properties":{"noteIndex":0},"schema":"https://github.com/citation-style-language/schema/raw/master/csl-citation.json"}</w:instrText>
            </w:r>
            <w:r>
              <w:fldChar w:fldCharType="separate"/>
            </w:r>
            <w:r w:rsidRPr="00606F39">
              <w:rPr>
                <w:noProof/>
              </w:rPr>
              <w:t>(10)</w:t>
            </w:r>
            <w:r>
              <w:fldChar w:fldCharType="end"/>
            </w:r>
          </w:p>
        </w:tc>
        <w:tc>
          <w:tcPr>
            <w:tcW w:w="1027" w:type="pct"/>
          </w:tcPr>
          <w:p w14:paraId="3B36B6A3" w14:textId="702298AA" w:rsidR="00606F39" w:rsidRPr="00606F39" w:rsidRDefault="00606F39" w:rsidP="00C010B7">
            <w:pPr>
              <w:rPr>
                <w:vertAlign w:val="superscript"/>
              </w:rPr>
            </w:pPr>
            <w:r>
              <w:t>CCA</w:t>
            </w:r>
            <w:r>
              <w:rPr>
                <w:vertAlign w:val="superscript"/>
              </w:rPr>
              <w:t>2</w:t>
            </w:r>
          </w:p>
        </w:tc>
        <w:tc>
          <w:tcPr>
            <w:tcW w:w="1026" w:type="pct"/>
          </w:tcPr>
          <w:p w14:paraId="3D0962E2" w14:textId="53DB82F4" w:rsidR="00606F39" w:rsidRDefault="00606F39" w:rsidP="00C010B7">
            <w:r>
              <w:t>N=11</w:t>
            </w:r>
          </w:p>
        </w:tc>
        <w:tc>
          <w:tcPr>
            <w:tcW w:w="1875" w:type="pct"/>
          </w:tcPr>
          <w:p w14:paraId="2C233F82" w14:textId="10C1CCDC" w:rsidR="00606F39" w:rsidRDefault="00606F39" w:rsidP="00C010B7">
            <w:r>
              <w:t>n.m</w:t>
            </w:r>
          </w:p>
        </w:tc>
      </w:tr>
      <w:tr w:rsidR="00312829" w14:paraId="1AFF6E1E" w14:textId="77777777" w:rsidTr="00F66087">
        <w:tc>
          <w:tcPr>
            <w:tcW w:w="1072" w:type="pct"/>
          </w:tcPr>
          <w:p w14:paraId="15328BD8" w14:textId="5C540786" w:rsidR="00312829" w:rsidRDefault="00312829" w:rsidP="00C010B7">
            <w:r>
              <w:t xml:space="preserve">Chibanda </w:t>
            </w:r>
            <w:r>
              <w:fldChar w:fldCharType="begin" w:fldLock="1"/>
            </w:r>
            <w:r w:rsidR="00606F39">
              <w:instrText>ADDIN CSL_CITATION {"citationItems":[{"id":"ITEM-1","itemData":{"DOI":"10.1186/1471-2458-11-828","PMID":"22029430","abstract":"BACKGROUND: There is limited evidence that interventions for depression and other common mental disorders (CMD) can be integrated sustainably into primary health care in Africa. We aimed to pilot a low-cost multi-component 'Friendship Bench Intervention' for CMD, locally adapted from problem-solving therapy and delivered by trained and supervised female lay workers to learn if was feasible and possibly effective as well as how best to implement it on a larger scale. METHOD: We trained lay workers for 8 days in screening and monitoring CMD and in delivering the intervention. Ten lay workers screened consecutive adult attenders who either were referred or self-referred to the Friendship Bench between July and December 2007. Those scoring above the validated cut-point of the Shona Symptom Questionnaire (SSQ) for CMD were potentially eligible. Exclusions were suicide risk or very severe depression. All others were offered 6 sessions of problem-solving therapy (PST) enhanced with a component of activity scheduling. Weekly nurse-led group supervision and monthly supervision from a mental health specialist were provided. Data on SSQ scores at 6 weeks after entering the study were collected by an independent research nurse. Lay workers completed a brief evaluation on their experiences of delivering the intervention. RESULTS: Of 395 potentially eligible, 33 (8%) were excluded due to high risk. Of the 362 left, 2% (7) declined and 10% (35) were lost to follow-up leaving an 88% response rate (n = 320). Over half (n = 166, 52%) had presented with an HIV-related problem. Mean SSQ score fell from 11.3 (sd 1.4) before treatment to 6.5 (sd 2.4) after 3-6 sessions. The drop in SSQ scores was proportional to the number of sessions attended. Nine of the ten lay workers rated themselves as very able to deliver the PST intervention. CONCLUSION: We have found preliminary evidence of a clinically meaningful improvement in CMD associated with locally adapted problem-solving therapy delivered by lay health workers through routine primary health care in an African setting. There is a need to test the effectiveness of this task-shifting mental health intervention in an appropriately powered randomised controlled trial. TRIAL REGISTRATION: ISRCTN: ISRCTN25476759.","author":[{"dropping-particle":"","family":"Chibanda","given":"D","non-dropping-particle":"","parse-names":false,"suffix":""},{"dropping-particle":"","family":"Mesu","given":"P","non-dropping-particle":"","parse-names":false,"suffix":""},{"dropping-particle":"","family":"Kajawu","given":"L","non-dropping-particle":"","parse-names":false,"suffix":""},{"dropping-particle":"","family":"Cowan","given":"F","non-dropping-particle":"","parse-names":false,"suffix":""},{"dropping-particle":"","family":"Araya","given":"R","non-dropping-particle":"","parse-names":false,"suffix":""},{"dropping-particle":"","family":"Abas","given":"M A","non-dropping-particle":"","parse-names":false,"suffix":""}],"container-title":"BMC Public Health","id":"ITEM-1","issued":{"date-parts":[["2011"]]},"note":"Exclusion reason: no digital component;","page":"828","title":"Problem-solving therapy for depression and common mental disorders in Zimbabwe: piloting a task-shifting primary mental health care intervention in a population with a high prevalence of people living with HIV","type":"article-journal","volume":"11"},"uris":["http://www.mendeley.com/documents/?uuid=9e312675-c53e-46bc-af5e-f791fed53cab"]}],"mendeley":{"formattedCitation":"(11)","plainTextFormattedCitation":"(11)","previouslyFormattedCitation":"(11)"},"properties":{"noteIndex":0},"schema":"https://github.com/citation-style-language/schema/raw/master/csl-citation.json"}</w:instrText>
            </w:r>
            <w:r>
              <w:fldChar w:fldCharType="separate"/>
            </w:r>
            <w:r w:rsidR="00606F39" w:rsidRPr="00606F39">
              <w:rPr>
                <w:noProof/>
              </w:rPr>
              <w:t>(11)</w:t>
            </w:r>
            <w:r>
              <w:fldChar w:fldCharType="end"/>
            </w:r>
          </w:p>
        </w:tc>
        <w:tc>
          <w:tcPr>
            <w:tcW w:w="1027" w:type="pct"/>
          </w:tcPr>
          <w:p w14:paraId="4F2B960A" w14:textId="77777777" w:rsidR="00312829" w:rsidRPr="00982A5A" w:rsidRDefault="00312829" w:rsidP="00C010B7">
            <w:pPr>
              <w:rPr>
                <w:vertAlign w:val="superscript"/>
              </w:rPr>
            </w:pPr>
            <w:r>
              <w:t>ITT</w:t>
            </w:r>
            <w:r>
              <w:rPr>
                <w:vertAlign w:val="superscript"/>
              </w:rPr>
              <w:t>1</w:t>
            </w:r>
          </w:p>
        </w:tc>
        <w:tc>
          <w:tcPr>
            <w:tcW w:w="1026" w:type="pct"/>
          </w:tcPr>
          <w:p w14:paraId="5627DCCA" w14:textId="77777777" w:rsidR="00312829" w:rsidRDefault="00312829" w:rsidP="00C010B7">
            <w:r>
              <w:t>N</w:t>
            </w:r>
            <w:r w:rsidRPr="002B5FD2">
              <w:t>= 52 (9.08%)</w:t>
            </w:r>
          </w:p>
        </w:tc>
        <w:tc>
          <w:tcPr>
            <w:tcW w:w="1875" w:type="pct"/>
          </w:tcPr>
          <w:p w14:paraId="524E2572" w14:textId="55D20B6E" w:rsidR="00312829" w:rsidRDefault="00312829" w:rsidP="00C010B7">
            <w:r w:rsidRPr="00BB0835">
              <w:t>Moved out of city (</w:t>
            </w:r>
            <w:r w:rsidR="00791A69">
              <w:t>N</w:t>
            </w:r>
            <w:r w:rsidRPr="00BB0835">
              <w:t>=19)</w:t>
            </w:r>
          </w:p>
        </w:tc>
      </w:tr>
      <w:tr w:rsidR="00312829" w14:paraId="258C26E0" w14:textId="77777777" w:rsidTr="00F66087">
        <w:tc>
          <w:tcPr>
            <w:tcW w:w="1072" w:type="pct"/>
          </w:tcPr>
          <w:p w14:paraId="5430375C" w14:textId="3976F5A3" w:rsidR="00312829" w:rsidRDefault="00312829" w:rsidP="00C010B7">
            <w:r>
              <w:t xml:space="preserve">Scazufca </w:t>
            </w:r>
            <w:r>
              <w:fldChar w:fldCharType="begin" w:fldLock="1"/>
            </w:r>
            <w:r w:rsidR="00606F39">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fldChar w:fldCharType="separate"/>
            </w:r>
            <w:r w:rsidR="00606F39" w:rsidRPr="00606F39">
              <w:rPr>
                <w:noProof/>
              </w:rPr>
              <w:t>(12)</w:t>
            </w:r>
            <w:r>
              <w:fldChar w:fldCharType="end"/>
            </w:r>
          </w:p>
        </w:tc>
        <w:tc>
          <w:tcPr>
            <w:tcW w:w="1027" w:type="pct"/>
          </w:tcPr>
          <w:p w14:paraId="58C8A2AE" w14:textId="77777777" w:rsidR="00312829" w:rsidRPr="00982A5A" w:rsidRDefault="00312829" w:rsidP="00C010B7">
            <w:pPr>
              <w:rPr>
                <w:vertAlign w:val="superscript"/>
              </w:rPr>
            </w:pPr>
            <w:r>
              <w:t>CCA</w:t>
            </w:r>
            <w:r>
              <w:rPr>
                <w:vertAlign w:val="superscript"/>
              </w:rPr>
              <w:t>2</w:t>
            </w:r>
          </w:p>
        </w:tc>
        <w:tc>
          <w:tcPr>
            <w:tcW w:w="1026" w:type="pct"/>
          </w:tcPr>
          <w:p w14:paraId="2415DA62" w14:textId="77777777" w:rsidR="00312829" w:rsidRDefault="00312829" w:rsidP="00C010B7">
            <w:r>
              <w:t>N</w:t>
            </w:r>
            <w:r w:rsidRPr="00F82252">
              <w:t>=4 (6.90%)</w:t>
            </w:r>
          </w:p>
        </w:tc>
        <w:tc>
          <w:tcPr>
            <w:tcW w:w="1875" w:type="pct"/>
          </w:tcPr>
          <w:p w14:paraId="7567AE07" w14:textId="780DD30E" w:rsidR="00312829" w:rsidRDefault="00312829" w:rsidP="00C010B7">
            <w:r>
              <w:t>C</w:t>
            </w:r>
            <w:r w:rsidRPr="00BB0835">
              <w:t>ould not be found (</w:t>
            </w:r>
            <w:r w:rsidR="00791A69">
              <w:t>N</w:t>
            </w:r>
            <w:r w:rsidRPr="00BB0835">
              <w:t>=2)</w:t>
            </w:r>
          </w:p>
        </w:tc>
      </w:tr>
      <w:tr w:rsidR="00F20F51" w14:paraId="313D982D" w14:textId="77777777" w:rsidTr="00F66087">
        <w:tc>
          <w:tcPr>
            <w:tcW w:w="1072" w:type="pct"/>
          </w:tcPr>
          <w:p w14:paraId="65DE483D" w14:textId="11E2DE03" w:rsidR="00F20F51" w:rsidRDefault="00F20F51" w:rsidP="00C010B7">
            <w:r w:rsidRPr="00F20F51">
              <w:t>Öztoprak</w:t>
            </w:r>
            <w:r>
              <w:t xml:space="preserve"> </w:t>
            </w:r>
            <w:r>
              <w:fldChar w:fldCharType="begin" w:fldLock="1"/>
            </w:r>
            <w:r w:rsidR="008B776E">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3)","plainTextFormattedCitation":"(13)","previouslyFormattedCitation":"(13)"},"properties":{"noteIndex":0},"schema":"https://github.com/citation-style-language/schema/raw/master/csl-citation.json"}</w:instrText>
            </w:r>
            <w:r>
              <w:fldChar w:fldCharType="separate"/>
            </w:r>
            <w:r w:rsidRPr="00F20F51">
              <w:rPr>
                <w:noProof/>
              </w:rPr>
              <w:t>(13)</w:t>
            </w:r>
            <w:r>
              <w:fldChar w:fldCharType="end"/>
            </w:r>
          </w:p>
        </w:tc>
        <w:tc>
          <w:tcPr>
            <w:tcW w:w="1027" w:type="pct"/>
          </w:tcPr>
          <w:p w14:paraId="1B863B9D" w14:textId="124B49D6" w:rsidR="00F20F51" w:rsidRDefault="00F20F51" w:rsidP="00C010B7">
            <w:r>
              <w:t>CCA</w:t>
            </w:r>
            <w:r>
              <w:rPr>
                <w:vertAlign w:val="superscript"/>
              </w:rPr>
              <w:t>2</w:t>
            </w:r>
          </w:p>
        </w:tc>
        <w:tc>
          <w:tcPr>
            <w:tcW w:w="1026" w:type="pct"/>
          </w:tcPr>
          <w:p w14:paraId="07A9BC66" w14:textId="1B3D7889" w:rsidR="00F20F51" w:rsidRDefault="00F20F51" w:rsidP="00C010B7">
            <w:r>
              <w:t>N=3 (4.69%)</w:t>
            </w:r>
          </w:p>
        </w:tc>
        <w:tc>
          <w:tcPr>
            <w:tcW w:w="1875" w:type="pct"/>
          </w:tcPr>
          <w:p w14:paraId="15AD37AD" w14:textId="3B9D2545" w:rsidR="00F20F51" w:rsidRDefault="002F049B" w:rsidP="00C010B7">
            <w:r>
              <w:t>M</w:t>
            </w:r>
            <w:r w:rsidR="00F20F51" w:rsidRPr="00F20F51">
              <w:t xml:space="preserve">oved out of province and unable to contact </w:t>
            </w:r>
            <w:r w:rsidR="00F20F51">
              <w:t>(N</w:t>
            </w:r>
            <w:r w:rsidR="00F20F51" w:rsidRPr="00F20F51">
              <w:t>=2)</w:t>
            </w:r>
          </w:p>
        </w:tc>
      </w:tr>
      <w:tr w:rsidR="00606F39" w14:paraId="055CEC58" w14:textId="77777777" w:rsidTr="00F66087">
        <w:tc>
          <w:tcPr>
            <w:tcW w:w="1072" w:type="pct"/>
          </w:tcPr>
          <w:p w14:paraId="17265B87" w14:textId="0A178279" w:rsidR="00606F39" w:rsidRDefault="00606F39" w:rsidP="00C010B7">
            <w:r>
              <w:t xml:space="preserve">Garg </w:t>
            </w:r>
            <w:r>
              <w:fldChar w:fldCharType="begin" w:fldLock="1"/>
            </w:r>
            <w:r w:rsidR="008B776E">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4)","plainTextFormattedCitation":"(14)","previouslyFormattedCitation":"(14)"},"properties":{"noteIndex":0},"schema":"https://github.com/citation-style-language/schema/raw/master/csl-citation.json"}</w:instrText>
            </w:r>
            <w:r>
              <w:fldChar w:fldCharType="separate"/>
            </w:r>
            <w:r w:rsidR="00F20F51" w:rsidRPr="00F20F51">
              <w:rPr>
                <w:noProof/>
              </w:rPr>
              <w:t>(14)</w:t>
            </w:r>
            <w:r>
              <w:fldChar w:fldCharType="end"/>
            </w:r>
          </w:p>
        </w:tc>
        <w:tc>
          <w:tcPr>
            <w:tcW w:w="1027" w:type="pct"/>
          </w:tcPr>
          <w:p w14:paraId="35921712" w14:textId="6F8BB95A" w:rsidR="00606F39" w:rsidRPr="00606F39" w:rsidRDefault="00606F39" w:rsidP="00C010B7">
            <w:pPr>
              <w:rPr>
                <w:vertAlign w:val="superscript"/>
              </w:rPr>
            </w:pPr>
            <w:r>
              <w:t>CCA</w:t>
            </w:r>
            <w:r>
              <w:rPr>
                <w:vertAlign w:val="superscript"/>
              </w:rPr>
              <w:t>2</w:t>
            </w:r>
          </w:p>
        </w:tc>
        <w:tc>
          <w:tcPr>
            <w:tcW w:w="1026" w:type="pct"/>
          </w:tcPr>
          <w:p w14:paraId="408BDCE3" w14:textId="26E7C9B2" w:rsidR="00606F39" w:rsidRDefault="00606F39" w:rsidP="00C010B7">
            <w:r>
              <w:t>N=48 (30%)</w:t>
            </w:r>
          </w:p>
        </w:tc>
        <w:tc>
          <w:tcPr>
            <w:tcW w:w="1875" w:type="pct"/>
          </w:tcPr>
          <w:p w14:paraId="50A5D804" w14:textId="4E6A3670" w:rsidR="00606F39" w:rsidRDefault="00606F39" w:rsidP="00C010B7">
            <w:r>
              <w:t xml:space="preserve">Could not be contacted (N=24) </w:t>
            </w:r>
          </w:p>
        </w:tc>
      </w:tr>
      <w:tr w:rsidR="00E41DBB" w14:paraId="7177A5B9" w14:textId="77777777" w:rsidTr="00F66087">
        <w:tc>
          <w:tcPr>
            <w:tcW w:w="1072" w:type="pct"/>
          </w:tcPr>
          <w:p w14:paraId="514FEE2D" w14:textId="78A6E6B7" w:rsidR="00E41DBB" w:rsidRDefault="00E41DBB" w:rsidP="00C010B7">
            <w:r>
              <w:t xml:space="preserve">Hong </w:t>
            </w:r>
            <w:r>
              <w:fldChar w:fldCharType="begin" w:fldLock="1"/>
            </w:r>
            <w:r w:rsidR="008B776E">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5)","plainTextFormattedCitation":"(15)","previouslyFormattedCitation":"(15)"},"properties":{"noteIndex":0},"schema":"https://github.com/citation-style-language/schema/raw/master/csl-citation.json"}</w:instrText>
            </w:r>
            <w:r>
              <w:fldChar w:fldCharType="separate"/>
            </w:r>
            <w:r w:rsidR="00F20F51" w:rsidRPr="00F20F51">
              <w:rPr>
                <w:noProof/>
              </w:rPr>
              <w:t>(15)</w:t>
            </w:r>
            <w:r>
              <w:fldChar w:fldCharType="end"/>
            </w:r>
          </w:p>
        </w:tc>
        <w:tc>
          <w:tcPr>
            <w:tcW w:w="1027" w:type="pct"/>
          </w:tcPr>
          <w:p w14:paraId="0271189B" w14:textId="373B886D" w:rsidR="00E41DBB" w:rsidRPr="00E41DBB" w:rsidRDefault="00E41DBB" w:rsidP="00C010B7">
            <w:pPr>
              <w:rPr>
                <w:vertAlign w:val="superscript"/>
              </w:rPr>
            </w:pPr>
            <w:r>
              <w:t>CCA</w:t>
            </w:r>
            <w:r>
              <w:rPr>
                <w:vertAlign w:val="superscript"/>
              </w:rPr>
              <w:t>2</w:t>
            </w:r>
          </w:p>
        </w:tc>
        <w:tc>
          <w:tcPr>
            <w:tcW w:w="1026" w:type="pct"/>
          </w:tcPr>
          <w:p w14:paraId="47C9A722" w14:textId="36B886CE" w:rsidR="00E41DBB" w:rsidRDefault="00E41DBB" w:rsidP="00C010B7">
            <w:r>
              <w:t>N=15 (25.42%)</w:t>
            </w:r>
          </w:p>
        </w:tc>
        <w:tc>
          <w:tcPr>
            <w:tcW w:w="1875" w:type="pct"/>
          </w:tcPr>
          <w:p w14:paraId="1E1D9F5E" w14:textId="73EE7D32" w:rsidR="00E41DBB" w:rsidRDefault="00E41DBB" w:rsidP="00C010B7">
            <w:r>
              <w:t xml:space="preserve">n.m </w:t>
            </w:r>
          </w:p>
        </w:tc>
      </w:tr>
      <w:tr w:rsidR="005F77D4" w14:paraId="0967DEB0" w14:textId="77777777" w:rsidTr="00F66087">
        <w:tc>
          <w:tcPr>
            <w:tcW w:w="1072" w:type="pct"/>
          </w:tcPr>
          <w:p w14:paraId="4B8CD805" w14:textId="18BC7DCF" w:rsidR="005F77D4" w:rsidRDefault="005F77D4" w:rsidP="00C010B7">
            <w:r>
              <w:t xml:space="preserve">Liu </w:t>
            </w:r>
            <w:r>
              <w:fldChar w:fldCharType="begin" w:fldLock="1"/>
            </w:r>
            <w:r w:rsidR="008B776E">
              <w:instrText>ADDIN CSL_CITATION {"citationItems":[{"id":"ITEM-1","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1","issued":{"date-parts":[["2023"]]},"page":"195-202","title":"The effect of a APP-Based Intervention for Depression Among Community-Dwelling Individuals With Spinal Cord Injury: A randomized Controlled Trial","type":"article-journal","volume":"104"},"uris":["http://www.mendeley.com/documents/?uuid=ad409b12-6e4f-4d10-ba90-3e8962427b82"]}],"mendeley":{"formattedCitation":"(16)","plainTextFormattedCitation":"(16)","previouslyFormattedCitation":"(16)"},"properties":{"noteIndex":0},"schema":"https://github.com/citation-style-language/schema/raw/master/csl-citation.json"}</w:instrText>
            </w:r>
            <w:r>
              <w:fldChar w:fldCharType="separate"/>
            </w:r>
            <w:r w:rsidR="00F20F51" w:rsidRPr="00F20F51">
              <w:rPr>
                <w:noProof/>
              </w:rPr>
              <w:t>(16)</w:t>
            </w:r>
            <w:r>
              <w:fldChar w:fldCharType="end"/>
            </w:r>
          </w:p>
        </w:tc>
        <w:tc>
          <w:tcPr>
            <w:tcW w:w="1027" w:type="pct"/>
          </w:tcPr>
          <w:p w14:paraId="75480FC7" w14:textId="096AE8CB" w:rsidR="005F77D4" w:rsidRPr="005F77D4" w:rsidRDefault="005F77D4" w:rsidP="00C010B7">
            <w:pPr>
              <w:rPr>
                <w:vertAlign w:val="superscript"/>
              </w:rPr>
            </w:pPr>
            <w:r>
              <w:t>CCA</w:t>
            </w:r>
            <w:r>
              <w:rPr>
                <w:vertAlign w:val="superscript"/>
              </w:rPr>
              <w:t>2</w:t>
            </w:r>
          </w:p>
        </w:tc>
        <w:tc>
          <w:tcPr>
            <w:tcW w:w="1026" w:type="pct"/>
          </w:tcPr>
          <w:p w14:paraId="68924EEF" w14:textId="323C93D4" w:rsidR="005F77D4" w:rsidRDefault="005F77D4" w:rsidP="00C010B7">
            <w:r>
              <w:t>N=4 (3.92%)</w:t>
            </w:r>
          </w:p>
        </w:tc>
        <w:tc>
          <w:tcPr>
            <w:tcW w:w="1875" w:type="pct"/>
          </w:tcPr>
          <w:p w14:paraId="4FEB1A96" w14:textId="7C6FBEFD" w:rsidR="005F77D4" w:rsidRDefault="005F77D4" w:rsidP="00C010B7">
            <w:r>
              <w:t>Lost connection (N=3)</w:t>
            </w:r>
          </w:p>
        </w:tc>
      </w:tr>
      <w:tr w:rsidR="008B776E" w14:paraId="237B433B" w14:textId="77777777" w:rsidTr="00F66087">
        <w:tc>
          <w:tcPr>
            <w:tcW w:w="1072" w:type="pct"/>
          </w:tcPr>
          <w:p w14:paraId="68C9ADEE" w14:textId="582222DF" w:rsidR="008B776E" w:rsidRDefault="008B776E" w:rsidP="00C010B7">
            <w:r>
              <w:t xml:space="preserve">Hanita </w:t>
            </w:r>
            <w:r>
              <w:fldChar w:fldCharType="begin" w:fldLock="1"/>
            </w:r>
            <w: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operties":{"noteIndex":0},"schema":"https://github.com/citation-style-language/schema/raw/master/csl-citation.json"}</w:instrText>
            </w:r>
            <w:r>
              <w:fldChar w:fldCharType="separate"/>
            </w:r>
            <w:r w:rsidRPr="008B776E">
              <w:rPr>
                <w:noProof/>
              </w:rPr>
              <w:t>(17)</w:t>
            </w:r>
            <w:r>
              <w:fldChar w:fldCharType="end"/>
            </w:r>
          </w:p>
        </w:tc>
        <w:tc>
          <w:tcPr>
            <w:tcW w:w="1027" w:type="pct"/>
          </w:tcPr>
          <w:p w14:paraId="1C2279C6" w14:textId="793DCC35" w:rsidR="008B776E" w:rsidRPr="008B776E" w:rsidRDefault="008B776E" w:rsidP="00C010B7">
            <w:pPr>
              <w:rPr>
                <w:vertAlign w:val="superscript"/>
              </w:rPr>
            </w:pPr>
            <w:r>
              <w:t>ITT</w:t>
            </w:r>
            <w:r>
              <w:rPr>
                <w:vertAlign w:val="superscript"/>
              </w:rPr>
              <w:t>2</w:t>
            </w:r>
          </w:p>
        </w:tc>
        <w:tc>
          <w:tcPr>
            <w:tcW w:w="1026" w:type="pct"/>
          </w:tcPr>
          <w:p w14:paraId="71A6737F" w14:textId="1FA4BD64" w:rsidR="008B776E" w:rsidRDefault="008B776E" w:rsidP="00C010B7">
            <w:r>
              <w:t>0</w:t>
            </w:r>
          </w:p>
        </w:tc>
        <w:tc>
          <w:tcPr>
            <w:tcW w:w="1875" w:type="pct"/>
          </w:tcPr>
          <w:p w14:paraId="19A9D5C9" w14:textId="05639176" w:rsidR="008B776E" w:rsidRDefault="008B776E" w:rsidP="00C010B7">
            <w:r>
              <w:t xml:space="preserve">n.a. </w:t>
            </w:r>
          </w:p>
        </w:tc>
      </w:tr>
      <w:tr w:rsidR="00312829" w14:paraId="5013A200" w14:textId="77777777" w:rsidTr="00F66087">
        <w:tc>
          <w:tcPr>
            <w:tcW w:w="1072" w:type="pct"/>
          </w:tcPr>
          <w:p w14:paraId="0CBC1B3F" w14:textId="0A7151CD" w:rsidR="00312829" w:rsidRDefault="00312829" w:rsidP="00C010B7">
            <w:r>
              <w:t xml:space="preserve">Xu </w:t>
            </w:r>
            <w:r>
              <w:fldChar w:fldCharType="begin" w:fldLock="1"/>
            </w:r>
            <w:r w:rsidR="008B776E">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7)"},"properties":{"noteIndex":0},"schema":"https://github.com/citation-style-language/schema/raw/master/csl-citation.json"}</w:instrText>
            </w:r>
            <w:r>
              <w:fldChar w:fldCharType="separate"/>
            </w:r>
            <w:r w:rsidR="008B776E" w:rsidRPr="008B776E">
              <w:rPr>
                <w:noProof/>
              </w:rPr>
              <w:t>(18)</w:t>
            </w:r>
            <w:r>
              <w:fldChar w:fldCharType="end"/>
            </w:r>
          </w:p>
        </w:tc>
        <w:tc>
          <w:tcPr>
            <w:tcW w:w="1027" w:type="pct"/>
          </w:tcPr>
          <w:p w14:paraId="276DF862" w14:textId="77777777" w:rsidR="00312829" w:rsidRPr="00982A5A" w:rsidRDefault="00312829" w:rsidP="00C010B7">
            <w:pPr>
              <w:rPr>
                <w:vertAlign w:val="superscript"/>
              </w:rPr>
            </w:pPr>
            <w:r>
              <w:t>ITT</w:t>
            </w:r>
            <w:r>
              <w:rPr>
                <w:vertAlign w:val="superscript"/>
              </w:rPr>
              <w:t>1</w:t>
            </w:r>
          </w:p>
        </w:tc>
        <w:tc>
          <w:tcPr>
            <w:tcW w:w="1026" w:type="pct"/>
          </w:tcPr>
          <w:p w14:paraId="40DE9FCB" w14:textId="77777777" w:rsidR="00312829" w:rsidRDefault="00312829" w:rsidP="00C010B7">
            <w:r>
              <w:t>N=2 (5%)</w:t>
            </w:r>
          </w:p>
        </w:tc>
        <w:tc>
          <w:tcPr>
            <w:tcW w:w="1875" w:type="pct"/>
          </w:tcPr>
          <w:p w14:paraId="37A50092" w14:textId="125323FA" w:rsidR="00312829" w:rsidRDefault="00312829" w:rsidP="00C010B7">
            <w:r>
              <w:t>Were arrested (</w:t>
            </w:r>
            <w:r w:rsidR="00791A69">
              <w:t>N</w:t>
            </w:r>
            <w:r>
              <w:t>=2)</w:t>
            </w:r>
          </w:p>
        </w:tc>
      </w:tr>
      <w:tr w:rsidR="00312829" w14:paraId="3E2C6E5E" w14:textId="77777777" w:rsidTr="00F66087">
        <w:tc>
          <w:tcPr>
            <w:tcW w:w="1072" w:type="pct"/>
          </w:tcPr>
          <w:p w14:paraId="1C3AC659" w14:textId="03D3D312" w:rsidR="00312829" w:rsidRPr="006A35EA" w:rsidRDefault="00312829" w:rsidP="00C010B7">
            <w:r w:rsidRPr="006A35EA">
              <w:t xml:space="preserve">Rodriguez </w:t>
            </w:r>
            <w:r w:rsidRPr="006A35EA">
              <w:fldChar w:fldCharType="begin" w:fldLock="1"/>
            </w:r>
            <w:r w:rsidR="008B776E" w:rsidRPr="006A35EA">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8)"},"properties":{"noteIndex":0},"schema":"https://github.com/citation-style-language/schema/raw/master/csl-citation.json"}</w:instrText>
            </w:r>
            <w:r w:rsidRPr="006A35EA">
              <w:fldChar w:fldCharType="separate"/>
            </w:r>
            <w:r w:rsidR="008B776E" w:rsidRPr="006A35EA">
              <w:rPr>
                <w:noProof/>
              </w:rPr>
              <w:t>(19)</w:t>
            </w:r>
            <w:r w:rsidRPr="006A35EA">
              <w:fldChar w:fldCharType="end"/>
            </w:r>
          </w:p>
        </w:tc>
        <w:tc>
          <w:tcPr>
            <w:tcW w:w="1027" w:type="pct"/>
          </w:tcPr>
          <w:p w14:paraId="15D810D6" w14:textId="77777777" w:rsidR="00312829" w:rsidRPr="006A35EA" w:rsidRDefault="00312829" w:rsidP="00C010B7">
            <w:pPr>
              <w:rPr>
                <w:vertAlign w:val="superscript"/>
              </w:rPr>
            </w:pPr>
            <w:r w:rsidRPr="006A35EA">
              <w:t>ITT</w:t>
            </w:r>
            <w:r w:rsidRPr="006A35EA">
              <w:rPr>
                <w:vertAlign w:val="superscript"/>
              </w:rPr>
              <w:t>1</w:t>
            </w:r>
          </w:p>
        </w:tc>
        <w:tc>
          <w:tcPr>
            <w:tcW w:w="1026" w:type="pct"/>
          </w:tcPr>
          <w:p w14:paraId="1D0AA6AE" w14:textId="77777777" w:rsidR="00312829" w:rsidRPr="006A35EA" w:rsidRDefault="00312829" w:rsidP="00C010B7">
            <w:r w:rsidRPr="006A35EA">
              <w:t>N=31 (57.41%)</w:t>
            </w:r>
          </w:p>
        </w:tc>
        <w:tc>
          <w:tcPr>
            <w:tcW w:w="1875" w:type="pct"/>
          </w:tcPr>
          <w:p w14:paraId="3CA918E2" w14:textId="77777777" w:rsidR="00312829" w:rsidRPr="006A35EA" w:rsidRDefault="00312829" w:rsidP="00C010B7">
            <w:r w:rsidRPr="006A35EA">
              <w:t xml:space="preserve">n.m </w:t>
            </w:r>
          </w:p>
        </w:tc>
      </w:tr>
      <w:tr w:rsidR="00312829" w14:paraId="651F1615" w14:textId="77777777" w:rsidTr="00F66087">
        <w:tc>
          <w:tcPr>
            <w:tcW w:w="1072" w:type="pct"/>
          </w:tcPr>
          <w:p w14:paraId="4992E4F0" w14:textId="6BCAF92A" w:rsidR="00312829" w:rsidRPr="00F3734D" w:rsidRDefault="00312829" w:rsidP="00C010B7">
            <w:r w:rsidRPr="00F3734D">
              <w:t>Antilla</w:t>
            </w:r>
            <w:r>
              <w:t xml:space="preserve"> </w:t>
            </w:r>
            <w:r>
              <w:fldChar w:fldCharType="begin" w:fldLock="1"/>
            </w:r>
            <w:r w:rsidR="008B776E">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19)"},"properties":{"noteIndex":0},"schema":"https://github.com/citation-style-language/schema/raw/master/csl-citation.json"}</w:instrText>
            </w:r>
            <w:r>
              <w:fldChar w:fldCharType="separate"/>
            </w:r>
            <w:r w:rsidR="008B776E" w:rsidRPr="008B776E">
              <w:rPr>
                <w:noProof/>
              </w:rPr>
              <w:t>(20)</w:t>
            </w:r>
            <w:r>
              <w:fldChar w:fldCharType="end"/>
            </w:r>
          </w:p>
        </w:tc>
        <w:tc>
          <w:tcPr>
            <w:tcW w:w="1027" w:type="pct"/>
          </w:tcPr>
          <w:p w14:paraId="2365AE65" w14:textId="77777777" w:rsidR="00312829" w:rsidRPr="00F3734D" w:rsidRDefault="00312829" w:rsidP="00C010B7">
            <w:pPr>
              <w:rPr>
                <w:vertAlign w:val="superscript"/>
              </w:rPr>
            </w:pPr>
            <w:r w:rsidRPr="00F3734D">
              <w:t>CCA</w:t>
            </w:r>
            <w:r w:rsidRPr="00F3734D">
              <w:rPr>
                <w:vertAlign w:val="superscript"/>
              </w:rPr>
              <w:t>2</w:t>
            </w:r>
          </w:p>
        </w:tc>
        <w:tc>
          <w:tcPr>
            <w:tcW w:w="1026" w:type="pct"/>
          </w:tcPr>
          <w:p w14:paraId="0EE01F0D" w14:textId="77777777" w:rsidR="00312829" w:rsidRPr="00F3734D" w:rsidRDefault="00312829" w:rsidP="00C010B7">
            <w:r w:rsidRPr="00F3734D">
              <w:t>N= 28 (16.77%)</w:t>
            </w:r>
          </w:p>
        </w:tc>
        <w:tc>
          <w:tcPr>
            <w:tcW w:w="1875" w:type="pct"/>
          </w:tcPr>
          <w:p w14:paraId="4713FEB4" w14:textId="77777777" w:rsidR="00312829" w:rsidRPr="00F3734D" w:rsidRDefault="00312829" w:rsidP="00C010B7">
            <w:r>
              <w:t>n.m</w:t>
            </w:r>
          </w:p>
        </w:tc>
      </w:tr>
      <w:tr w:rsidR="00312829" w:rsidRPr="00F3734D" w14:paraId="00471473" w14:textId="77777777" w:rsidTr="00F66087">
        <w:trPr>
          <w:trHeight w:val="133"/>
        </w:trPr>
        <w:tc>
          <w:tcPr>
            <w:tcW w:w="1072" w:type="pct"/>
          </w:tcPr>
          <w:p w14:paraId="749F0389" w14:textId="4BD0A9D9" w:rsidR="00312829" w:rsidRDefault="00312829" w:rsidP="00C010B7">
            <w:r>
              <w:t xml:space="preserve">Menezes, Sao Paolo setting </w:t>
            </w:r>
            <w:r>
              <w:fldChar w:fldCharType="begin" w:fldLock="1"/>
            </w:r>
            <w:r w:rsidR="008B776E">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0)"},"properties":{"noteIndex":0},"schema":"https://github.com/citation-style-language/schema/raw/master/csl-citation.json"}</w:instrText>
            </w:r>
            <w:r>
              <w:fldChar w:fldCharType="separate"/>
            </w:r>
            <w:r w:rsidR="008B776E" w:rsidRPr="008B776E">
              <w:rPr>
                <w:noProof/>
              </w:rPr>
              <w:t>(21)</w:t>
            </w:r>
            <w:r>
              <w:fldChar w:fldCharType="end"/>
            </w:r>
          </w:p>
        </w:tc>
        <w:tc>
          <w:tcPr>
            <w:tcW w:w="1027" w:type="pct"/>
            <w:vMerge w:val="restart"/>
          </w:tcPr>
          <w:p w14:paraId="13578BCB" w14:textId="77777777" w:rsidR="00312829" w:rsidRPr="00982A5A" w:rsidRDefault="00312829" w:rsidP="00C010B7">
            <w:pPr>
              <w:rPr>
                <w:vertAlign w:val="superscript"/>
              </w:rPr>
            </w:pPr>
            <w:r>
              <w:t>CCA</w:t>
            </w:r>
            <w:r>
              <w:rPr>
                <w:vertAlign w:val="superscript"/>
              </w:rPr>
              <w:t>2</w:t>
            </w:r>
          </w:p>
        </w:tc>
        <w:tc>
          <w:tcPr>
            <w:tcW w:w="1026" w:type="pct"/>
          </w:tcPr>
          <w:p w14:paraId="209AA950" w14:textId="77777777" w:rsidR="00312829" w:rsidRPr="00F3734D" w:rsidRDefault="00312829" w:rsidP="00C010B7">
            <w:r w:rsidRPr="00F3734D">
              <w:t>N= 1 (5%)</w:t>
            </w:r>
          </w:p>
        </w:tc>
        <w:tc>
          <w:tcPr>
            <w:tcW w:w="1875" w:type="pct"/>
            <w:vMerge w:val="restart"/>
          </w:tcPr>
          <w:p w14:paraId="685E2F3D" w14:textId="77777777" w:rsidR="00312829" w:rsidRPr="00F3734D" w:rsidRDefault="00312829" w:rsidP="00C010B7">
            <w:r>
              <w:t>n.m</w:t>
            </w:r>
          </w:p>
        </w:tc>
      </w:tr>
      <w:tr w:rsidR="00312829" w14:paraId="14D222C9" w14:textId="77777777" w:rsidTr="00F66087">
        <w:trPr>
          <w:trHeight w:val="70"/>
        </w:trPr>
        <w:tc>
          <w:tcPr>
            <w:tcW w:w="1072" w:type="pct"/>
          </w:tcPr>
          <w:p w14:paraId="41E838B9" w14:textId="182AD05E" w:rsidR="00312829" w:rsidRDefault="00312829" w:rsidP="00C010B7">
            <w:r>
              <w:t xml:space="preserve">Menezes, Lima 1 setting </w:t>
            </w:r>
            <w:r>
              <w:fldChar w:fldCharType="begin" w:fldLock="1"/>
            </w:r>
            <w:r w:rsidR="008B776E">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0)"},"properties":{"noteIndex":0},"schema":"https://github.com/citation-style-language/schema/raw/master/csl-citation.json"}</w:instrText>
            </w:r>
            <w:r>
              <w:fldChar w:fldCharType="separate"/>
            </w:r>
            <w:r w:rsidR="008B776E" w:rsidRPr="008B776E">
              <w:rPr>
                <w:noProof/>
              </w:rPr>
              <w:t>(21)</w:t>
            </w:r>
            <w:r>
              <w:fldChar w:fldCharType="end"/>
            </w:r>
          </w:p>
        </w:tc>
        <w:tc>
          <w:tcPr>
            <w:tcW w:w="1027" w:type="pct"/>
            <w:vMerge/>
          </w:tcPr>
          <w:p w14:paraId="04D4ECDA" w14:textId="77777777" w:rsidR="00312829" w:rsidRDefault="00312829" w:rsidP="00C010B7"/>
        </w:tc>
        <w:tc>
          <w:tcPr>
            <w:tcW w:w="1026" w:type="pct"/>
          </w:tcPr>
          <w:p w14:paraId="778F0850" w14:textId="77777777" w:rsidR="00312829" w:rsidRPr="00F82252" w:rsidRDefault="00312829" w:rsidP="00C010B7">
            <w:r>
              <w:t>N</w:t>
            </w:r>
            <w:r w:rsidRPr="00F82252">
              <w:t>= 6 (28.6%)</w:t>
            </w:r>
          </w:p>
        </w:tc>
        <w:tc>
          <w:tcPr>
            <w:tcW w:w="1875" w:type="pct"/>
            <w:vMerge/>
          </w:tcPr>
          <w:p w14:paraId="453EC9D7" w14:textId="77777777" w:rsidR="00312829" w:rsidRDefault="00312829" w:rsidP="00C010B7"/>
        </w:tc>
      </w:tr>
      <w:tr w:rsidR="00312829" w14:paraId="264E3643" w14:textId="77777777" w:rsidTr="00F66087">
        <w:trPr>
          <w:trHeight w:val="70"/>
        </w:trPr>
        <w:tc>
          <w:tcPr>
            <w:tcW w:w="1072" w:type="pct"/>
          </w:tcPr>
          <w:p w14:paraId="5C8D3F27" w14:textId="4F89E476" w:rsidR="00312829" w:rsidRDefault="00312829" w:rsidP="00C010B7">
            <w:r>
              <w:t xml:space="preserve">Menezes, Lima 2 setting </w:t>
            </w:r>
            <w:r>
              <w:fldChar w:fldCharType="begin" w:fldLock="1"/>
            </w:r>
            <w:r w:rsidR="008B776E">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0)"},"properties":{"noteIndex":0},"schema":"https://github.com/citation-style-language/schema/raw/master/csl-citation.json"}</w:instrText>
            </w:r>
            <w:r>
              <w:fldChar w:fldCharType="separate"/>
            </w:r>
            <w:r w:rsidR="008B776E" w:rsidRPr="008B776E">
              <w:rPr>
                <w:noProof/>
              </w:rPr>
              <w:t>(21)</w:t>
            </w:r>
            <w:r>
              <w:fldChar w:fldCharType="end"/>
            </w:r>
          </w:p>
        </w:tc>
        <w:tc>
          <w:tcPr>
            <w:tcW w:w="1027" w:type="pct"/>
            <w:vMerge/>
          </w:tcPr>
          <w:p w14:paraId="31BC959C" w14:textId="77777777" w:rsidR="00312829" w:rsidRDefault="00312829" w:rsidP="00C010B7"/>
        </w:tc>
        <w:tc>
          <w:tcPr>
            <w:tcW w:w="1026" w:type="pct"/>
          </w:tcPr>
          <w:p w14:paraId="2AC43E5E" w14:textId="77777777" w:rsidR="00312829" w:rsidRDefault="00312829" w:rsidP="00C010B7">
            <w:r>
              <w:t>N</w:t>
            </w:r>
            <w:r w:rsidRPr="00F82252">
              <w:t>=8 (33%)</w:t>
            </w:r>
          </w:p>
        </w:tc>
        <w:tc>
          <w:tcPr>
            <w:tcW w:w="1875" w:type="pct"/>
            <w:vMerge/>
          </w:tcPr>
          <w:p w14:paraId="45995492" w14:textId="77777777" w:rsidR="00312829" w:rsidRDefault="00312829" w:rsidP="00C010B7"/>
        </w:tc>
      </w:tr>
      <w:tr w:rsidR="00312829" w14:paraId="21FA38F0" w14:textId="77777777" w:rsidTr="00F66087">
        <w:tc>
          <w:tcPr>
            <w:tcW w:w="1072" w:type="pct"/>
          </w:tcPr>
          <w:p w14:paraId="21847E49" w14:textId="59FE71DC" w:rsidR="00312829" w:rsidRPr="00F3734D" w:rsidRDefault="00312829" w:rsidP="00C010B7">
            <w:r w:rsidRPr="00F3734D">
              <w:t>Zhou</w:t>
            </w:r>
            <w:r>
              <w:t xml:space="preserve"> </w:t>
            </w:r>
            <w:r>
              <w:fldChar w:fldCharType="begin" w:fldLock="1"/>
            </w:r>
            <w:r w:rsidR="008B776E">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8B776E">
              <w:rPr>
                <w:rFonts w:ascii="Cambria Math" w:hAnsi="Cambria Math" w:cs="Cambria Math"/>
              </w:rPr>
              <w:instrText>‑</w:instrText>
            </w:r>
            <w:r w:rsidR="008B776E">
              <w:instrText xml:space="preserve"> surgical breast cancer patients","type":"article-journal","volume":"178"},"uris":["http://www.mendeley.com/documents/?uuid=3a829a14-fd16-486d-99c2-38ad11827a4d"]}],"mendeley":{"formattedCitation":"(22)","plainTextFormattedCitation":"(22)","previouslyFormattedCitation":"(21)"},"properties":{"noteIndex":0},"schema":"https://github.com/citation-style-language/schema/raw/master/csl-citation.json"}</w:instrText>
            </w:r>
            <w:r>
              <w:fldChar w:fldCharType="separate"/>
            </w:r>
            <w:r w:rsidR="008B776E" w:rsidRPr="008B776E">
              <w:rPr>
                <w:noProof/>
              </w:rPr>
              <w:t>(22)</w:t>
            </w:r>
            <w:r>
              <w:fldChar w:fldCharType="end"/>
            </w:r>
          </w:p>
        </w:tc>
        <w:tc>
          <w:tcPr>
            <w:tcW w:w="1027" w:type="pct"/>
          </w:tcPr>
          <w:p w14:paraId="72ED771B" w14:textId="77777777" w:rsidR="00312829" w:rsidRPr="00F3734D" w:rsidRDefault="00312829" w:rsidP="00C010B7">
            <w:pPr>
              <w:rPr>
                <w:vertAlign w:val="superscript"/>
              </w:rPr>
            </w:pPr>
            <w:r w:rsidRPr="00F3734D">
              <w:t>ITT</w:t>
            </w:r>
            <w:r w:rsidRPr="00F3734D">
              <w:rPr>
                <w:vertAlign w:val="superscript"/>
              </w:rPr>
              <w:t>1</w:t>
            </w:r>
          </w:p>
        </w:tc>
        <w:tc>
          <w:tcPr>
            <w:tcW w:w="1026" w:type="pct"/>
          </w:tcPr>
          <w:p w14:paraId="1AFF36AE" w14:textId="77777777" w:rsidR="00312829" w:rsidRPr="00F3734D" w:rsidRDefault="00312829" w:rsidP="00C010B7">
            <w:r w:rsidRPr="00F3734D">
              <w:t>N= 7 (5</w:t>
            </w:r>
            <w:r>
              <w:t>.</w:t>
            </w:r>
            <w:r w:rsidRPr="00F3734D">
              <w:t>3%)</w:t>
            </w:r>
          </w:p>
        </w:tc>
        <w:tc>
          <w:tcPr>
            <w:tcW w:w="1875" w:type="pct"/>
          </w:tcPr>
          <w:p w14:paraId="4BE16C07" w14:textId="77777777" w:rsidR="00312829" w:rsidRPr="00F3734D" w:rsidRDefault="00312829" w:rsidP="00C010B7">
            <w:r>
              <w:t>n.m</w:t>
            </w:r>
          </w:p>
        </w:tc>
      </w:tr>
      <w:tr w:rsidR="00312829" w14:paraId="64066C91" w14:textId="77777777" w:rsidTr="00F66087">
        <w:tc>
          <w:tcPr>
            <w:tcW w:w="1072" w:type="pct"/>
          </w:tcPr>
          <w:p w14:paraId="17671459" w14:textId="2F60E441" w:rsidR="00312829" w:rsidRPr="006A35EA" w:rsidRDefault="00312829" w:rsidP="00C010B7">
            <w:r w:rsidRPr="006A35EA">
              <w:t xml:space="preserve">Gonsalves </w:t>
            </w:r>
            <w:r w:rsidRPr="006A35EA">
              <w:fldChar w:fldCharType="begin" w:fldLock="1"/>
            </w:r>
            <w:r w:rsidR="008B776E" w:rsidRPr="006A35EA">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2)"},"properties":{"noteIndex":0},"schema":"https://github.com/citation-style-language/schema/raw/master/csl-citation.json"}</w:instrText>
            </w:r>
            <w:r w:rsidRPr="006A35EA">
              <w:fldChar w:fldCharType="separate"/>
            </w:r>
            <w:r w:rsidR="008B776E" w:rsidRPr="006A35EA">
              <w:rPr>
                <w:noProof/>
              </w:rPr>
              <w:t>(23)</w:t>
            </w:r>
            <w:r w:rsidRPr="006A35EA">
              <w:fldChar w:fldCharType="end"/>
            </w:r>
          </w:p>
        </w:tc>
        <w:tc>
          <w:tcPr>
            <w:tcW w:w="1027" w:type="pct"/>
          </w:tcPr>
          <w:p w14:paraId="688466E8" w14:textId="77777777" w:rsidR="00312829" w:rsidRPr="006A35EA" w:rsidRDefault="00312829" w:rsidP="00C010B7">
            <w:pPr>
              <w:rPr>
                <w:vertAlign w:val="superscript"/>
              </w:rPr>
            </w:pPr>
            <w:r w:rsidRPr="006A35EA">
              <w:t>CCA</w:t>
            </w:r>
            <w:r w:rsidRPr="006A35EA">
              <w:rPr>
                <w:vertAlign w:val="superscript"/>
              </w:rPr>
              <w:t>2</w:t>
            </w:r>
          </w:p>
        </w:tc>
        <w:tc>
          <w:tcPr>
            <w:tcW w:w="1026" w:type="pct"/>
          </w:tcPr>
          <w:p w14:paraId="3A6CC48C" w14:textId="77777777" w:rsidR="00312829" w:rsidRPr="006A35EA" w:rsidRDefault="00312829" w:rsidP="00C010B7">
            <w:r w:rsidRPr="006A35EA">
              <w:t>N=131 (52.82%)</w:t>
            </w:r>
          </w:p>
        </w:tc>
        <w:tc>
          <w:tcPr>
            <w:tcW w:w="1875" w:type="pct"/>
          </w:tcPr>
          <w:p w14:paraId="79BD08C5" w14:textId="44009183" w:rsidR="00312829" w:rsidRPr="006A35EA" w:rsidRDefault="00312829" w:rsidP="00C010B7">
            <w:r w:rsidRPr="006A35EA">
              <w:t>Closure of school due to COVID (</w:t>
            </w:r>
            <w:r w:rsidR="00791A69" w:rsidRPr="006A35EA">
              <w:t>N</w:t>
            </w:r>
            <w:r w:rsidRPr="006A35EA">
              <w:t>=62)</w:t>
            </w:r>
          </w:p>
        </w:tc>
      </w:tr>
      <w:tr w:rsidR="00312829" w14:paraId="5111C91F" w14:textId="77777777" w:rsidTr="00F66087">
        <w:tc>
          <w:tcPr>
            <w:tcW w:w="1072" w:type="pct"/>
          </w:tcPr>
          <w:p w14:paraId="657FF261" w14:textId="1AFD5939" w:rsidR="00312829" w:rsidRPr="00F3734D" w:rsidRDefault="00312829" w:rsidP="00C010B7">
            <w:r w:rsidRPr="00F3734D">
              <w:t>Arjadi</w:t>
            </w:r>
            <w:r>
              <w:t xml:space="preserve"> </w:t>
            </w:r>
            <w:r>
              <w:fldChar w:fldCharType="begin" w:fldLock="1"/>
            </w:r>
            <w:r w:rsidR="008B776E">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3)"},"properties":{"noteIndex":0},"schema":"https://github.com/citation-style-language/schema/raw/master/csl-citation.json"}</w:instrText>
            </w:r>
            <w:r>
              <w:fldChar w:fldCharType="separate"/>
            </w:r>
            <w:r w:rsidR="008B776E" w:rsidRPr="008B776E">
              <w:rPr>
                <w:noProof/>
              </w:rPr>
              <w:t>(24)</w:t>
            </w:r>
            <w:r>
              <w:fldChar w:fldCharType="end"/>
            </w:r>
          </w:p>
        </w:tc>
        <w:tc>
          <w:tcPr>
            <w:tcW w:w="1027" w:type="pct"/>
          </w:tcPr>
          <w:p w14:paraId="78826F2B" w14:textId="77777777" w:rsidR="00312829" w:rsidRPr="00F3734D" w:rsidRDefault="00312829" w:rsidP="00C010B7">
            <w:pPr>
              <w:rPr>
                <w:vertAlign w:val="superscript"/>
              </w:rPr>
            </w:pPr>
            <w:r w:rsidRPr="00F3734D">
              <w:t>ITT</w:t>
            </w:r>
            <w:r w:rsidRPr="00F3734D">
              <w:rPr>
                <w:vertAlign w:val="superscript"/>
              </w:rPr>
              <w:t>1</w:t>
            </w:r>
          </w:p>
        </w:tc>
        <w:tc>
          <w:tcPr>
            <w:tcW w:w="1026" w:type="pct"/>
          </w:tcPr>
          <w:p w14:paraId="3EEFAF18" w14:textId="77777777" w:rsidR="00312829" w:rsidRPr="00F3734D" w:rsidRDefault="00312829" w:rsidP="00C010B7">
            <w:r w:rsidRPr="00F3734D">
              <w:t>N=</w:t>
            </w:r>
            <w:r>
              <w:t>57</w:t>
            </w:r>
            <w:r w:rsidRPr="00F3734D">
              <w:t xml:space="preserve"> (1</w:t>
            </w:r>
            <w:r>
              <w:t>8</w:t>
            </w:r>
            <w:r w:rsidRPr="00F3734D">
              <w:t>.</w:t>
            </w:r>
            <w:r>
              <w:t>21</w:t>
            </w:r>
            <w:r w:rsidRPr="00F3734D">
              <w:t>%)</w:t>
            </w:r>
          </w:p>
        </w:tc>
        <w:tc>
          <w:tcPr>
            <w:tcW w:w="1875" w:type="pct"/>
          </w:tcPr>
          <w:p w14:paraId="0C1D09E8" w14:textId="19EDF7A8" w:rsidR="00312829" w:rsidRPr="00F3734D" w:rsidRDefault="00312829" w:rsidP="00C010B7">
            <w:r>
              <w:t>N</w:t>
            </w:r>
            <w:r w:rsidRPr="00BB0835">
              <w:t>o improvement (</w:t>
            </w:r>
            <w:r w:rsidR="00791A69">
              <w:t>N</w:t>
            </w:r>
            <w:r w:rsidRPr="00BB0835">
              <w:t>=18)</w:t>
            </w:r>
            <w:r w:rsidR="006A35EA">
              <w:t xml:space="preserve"> [might relate to intervention]</w:t>
            </w:r>
            <w:r w:rsidRPr="00BB0835">
              <w:t>, Could not make time (</w:t>
            </w:r>
            <w:r w:rsidR="00791A69">
              <w:t>N</w:t>
            </w:r>
            <w:r w:rsidRPr="00BB0835">
              <w:t>=18)</w:t>
            </w:r>
          </w:p>
        </w:tc>
      </w:tr>
      <w:tr w:rsidR="00312829" w14:paraId="292B4C2C" w14:textId="77777777" w:rsidTr="00F66087">
        <w:tc>
          <w:tcPr>
            <w:tcW w:w="1072" w:type="pct"/>
          </w:tcPr>
          <w:p w14:paraId="325D7AD0" w14:textId="5E30A63C" w:rsidR="00312829" w:rsidRPr="00F3734D" w:rsidRDefault="00312829" w:rsidP="00C010B7">
            <w:r w:rsidRPr="00F3734D">
              <w:t>Araya</w:t>
            </w:r>
            <w:r>
              <w:t>,</w:t>
            </w:r>
            <w:r w:rsidRPr="00F3734D">
              <w:t xml:space="preserve"> Brazil</w:t>
            </w:r>
            <w:r>
              <w:t xml:space="preserve"> setting </w:t>
            </w:r>
            <w:r>
              <w:fldChar w:fldCharType="begin" w:fldLock="1"/>
            </w:r>
            <w:r w:rsidR="008B776E">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4)"},"properties":{"noteIndex":0},"schema":"https://github.com/citation-style-language/schema/raw/master/csl-citation.json"}</w:instrText>
            </w:r>
            <w:r>
              <w:fldChar w:fldCharType="separate"/>
            </w:r>
            <w:r w:rsidR="008B776E" w:rsidRPr="008B776E">
              <w:rPr>
                <w:noProof/>
              </w:rPr>
              <w:t>(25)</w:t>
            </w:r>
            <w:r>
              <w:fldChar w:fldCharType="end"/>
            </w:r>
          </w:p>
        </w:tc>
        <w:tc>
          <w:tcPr>
            <w:tcW w:w="1027" w:type="pct"/>
          </w:tcPr>
          <w:p w14:paraId="473D3B27" w14:textId="77777777" w:rsidR="00312829" w:rsidRPr="00F3734D" w:rsidRDefault="00312829" w:rsidP="00C010B7">
            <w:pPr>
              <w:rPr>
                <w:vertAlign w:val="superscript"/>
              </w:rPr>
            </w:pPr>
            <w:r w:rsidRPr="00F3734D">
              <w:t>ITT</w:t>
            </w:r>
            <w:r w:rsidRPr="00F3734D">
              <w:rPr>
                <w:vertAlign w:val="superscript"/>
              </w:rPr>
              <w:t>1</w:t>
            </w:r>
          </w:p>
        </w:tc>
        <w:tc>
          <w:tcPr>
            <w:tcW w:w="1026" w:type="pct"/>
          </w:tcPr>
          <w:p w14:paraId="13132CD9" w14:textId="1E2127E4" w:rsidR="00312829" w:rsidRPr="00F3734D" w:rsidRDefault="00791A69" w:rsidP="00C010B7">
            <w:r>
              <w:t>N</w:t>
            </w:r>
            <w:r w:rsidR="00312829" w:rsidRPr="00F3734D">
              <w:t>= 90 (10.23%)</w:t>
            </w:r>
          </w:p>
        </w:tc>
        <w:tc>
          <w:tcPr>
            <w:tcW w:w="1875" w:type="pct"/>
            <w:vMerge w:val="restart"/>
          </w:tcPr>
          <w:p w14:paraId="61AC46F7" w14:textId="77777777" w:rsidR="00312829" w:rsidRPr="00F3734D" w:rsidRDefault="00312829" w:rsidP="00C010B7">
            <w:r>
              <w:t>Unclear</w:t>
            </w:r>
            <w:r>
              <w:rPr>
                <w:vertAlign w:val="superscript"/>
              </w:rPr>
              <w:t>5</w:t>
            </w:r>
            <w:r>
              <w:t xml:space="preserve"> </w:t>
            </w:r>
          </w:p>
        </w:tc>
      </w:tr>
      <w:tr w:rsidR="00312829" w14:paraId="66A4A44F" w14:textId="77777777" w:rsidTr="00F66087">
        <w:tc>
          <w:tcPr>
            <w:tcW w:w="1072" w:type="pct"/>
          </w:tcPr>
          <w:p w14:paraId="7D15F0AC" w14:textId="388440EF" w:rsidR="00312829" w:rsidRPr="00F3734D" w:rsidRDefault="00312829" w:rsidP="00C010B7">
            <w:r w:rsidRPr="00F3734D">
              <w:lastRenderedPageBreak/>
              <w:t>Araya,</w:t>
            </w:r>
            <w:r>
              <w:t xml:space="preserve"> </w:t>
            </w:r>
            <w:r w:rsidRPr="00F3734D">
              <w:t>Peru</w:t>
            </w:r>
            <w:r>
              <w:t xml:space="preserve"> setting </w:t>
            </w:r>
            <w:r>
              <w:fldChar w:fldCharType="begin" w:fldLock="1"/>
            </w:r>
            <w:r w:rsidR="008B776E">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4)"},"properties":{"noteIndex":0},"schema":"https://github.com/citation-style-language/schema/raw/master/csl-citation.json"}</w:instrText>
            </w:r>
            <w:r>
              <w:fldChar w:fldCharType="separate"/>
            </w:r>
            <w:r w:rsidR="008B776E" w:rsidRPr="008B776E">
              <w:rPr>
                <w:noProof/>
              </w:rPr>
              <w:t>(25)</w:t>
            </w:r>
            <w:r>
              <w:fldChar w:fldCharType="end"/>
            </w:r>
          </w:p>
        </w:tc>
        <w:tc>
          <w:tcPr>
            <w:tcW w:w="1027" w:type="pct"/>
          </w:tcPr>
          <w:p w14:paraId="4DBEFBA2" w14:textId="77777777" w:rsidR="00312829" w:rsidRPr="00F3734D" w:rsidRDefault="00312829" w:rsidP="00C010B7">
            <w:pPr>
              <w:jc w:val="both"/>
              <w:rPr>
                <w:vertAlign w:val="superscript"/>
              </w:rPr>
            </w:pPr>
            <w:r w:rsidRPr="00F3734D">
              <w:t>ITT</w:t>
            </w:r>
            <w:r w:rsidRPr="00F3734D">
              <w:rPr>
                <w:vertAlign w:val="superscript"/>
              </w:rPr>
              <w:t>1</w:t>
            </w:r>
          </w:p>
        </w:tc>
        <w:tc>
          <w:tcPr>
            <w:tcW w:w="1026" w:type="pct"/>
          </w:tcPr>
          <w:p w14:paraId="32C84726" w14:textId="66F75598" w:rsidR="00312829" w:rsidRPr="00F3734D" w:rsidRDefault="00791A69" w:rsidP="00C010B7">
            <w:pPr>
              <w:jc w:val="both"/>
            </w:pPr>
            <w:r>
              <w:t>N</w:t>
            </w:r>
            <w:r w:rsidR="00312829" w:rsidRPr="00F3734D">
              <w:t>=22 (5.09%)</w:t>
            </w:r>
          </w:p>
        </w:tc>
        <w:tc>
          <w:tcPr>
            <w:tcW w:w="1875" w:type="pct"/>
            <w:vMerge/>
          </w:tcPr>
          <w:p w14:paraId="485E59B7" w14:textId="77777777" w:rsidR="00312829" w:rsidRPr="00F3734D" w:rsidRDefault="00312829" w:rsidP="00C010B7"/>
        </w:tc>
      </w:tr>
      <w:tr w:rsidR="00312829" w14:paraId="197B54B2" w14:textId="77777777" w:rsidTr="00F66087">
        <w:trPr>
          <w:trHeight w:val="240"/>
        </w:trPr>
        <w:tc>
          <w:tcPr>
            <w:tcW w:w="1072" w:type="pct"/>
          </w:tcPr>
          <w:p w14:paraId="55405AF1" w14:textId="3C2B7001" w:rsidR="00312829" w:rsidRDefault="00312829" w:rsidP="00C010B7">
            <w:r>
              <w:t xml:space="preserve">Khan </w:t>
            </w:r>
            <w:r>
              <w:fldChar w:fldCharType="begin" w:fldLock="1"/>
            </w:r>
            <w:r w:rsidR="008B776E">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5)"},"properties":{"noteIndex":0},"schema":"https://github.com/citation-style-language/schema/raw/master/csl-citation.json"}</w:instrText>
            </w:r>
            <w:r>
              <w:fldChar w:fldCharType="separate"/>
            </w:r>
            <w:r w:rsidR="008B776E" w:rsidRPr="008B776E">
              <w:rPr>
                <w:noProof/>
              </w:rPr>
              <w:t>(26)</w:t>
            </w:r>
            <w:r>
              <w:fldChar w:fldCharType="end"/>
            </w:r>
          </w:p>
        </w:tc>
        <w:tc>
          <w:tcPr>
            <w:tcW w:w="1027" w:type="pct"/>
          </w:tcPr>
          <w:p w14:paraId="20EDAD23" w14:textId="77777777" w:rsidR="00312829" w:rsidRPr="00982A5A" w:rsidRDefault="00312829" w:rsidP="00C010B7">
            <w:pPr>
              <w:rPr>
                <w:vertAlign w:val="superscript"/>
              </w:rPr>
            </w:pPr>
            <w:r>
              <w:t>ITT</w:t>
            </w:r>
            <w:r>
              <w:rPr>
                <w:vertAlign w:val="superscript"/>
              </w:rPr>
              <w:t>1</w:t>
            </w:r>
          </w:p>
        </w:tc>
        <w:tc>
          <w:tcPr>
            <w:tcW w:w="1026" w:type="pct"/>
          </w:tcPr>
          <w:p w14:paraId="5917EC88" w14:textId="1C0EADBA" w:rsidR="00312829" w:rsidRDefault="00791A69" w:rsidP="00C010B7">
            <w:r>
              <w:t>N=</w:t>
            </w:r>
            <w:r w:rsidR="00312829" w:rsidRPr="00F82252">
              <w:t>7 (5.88%)</w:t>
            </w:r>
          </w:p>
        </w:tc>
        <w:tc>
          <w:tcPr>
            <w:tcW w:w="1875" w:type="pct"/>
          </w:tcPr>
          <w:p w14:paraId="05DA0EED" w14:textId="77777777" w:rsidR="00312829" w:rsidRPr="004F7009" w:rsidRDefault="00312829" w:rsidP="00C010B7">
            <w:pPr>
              <w:rPr>
                <w:vertAlign w:val="superscript"/>
              </w:rPr>
            </w:pPr>
            <w:r>
              <w:t>Unclear</w:t>
            </w:r>
            <w:r>
              <w:rPr>
                <w:vertAlign w:val="superscript"/>
              </w:rPr>
              <w:t>5</w:t>
            </w:r>
          </w:p>
        </w:tc>
      </w:tr>
      <w:tr w:rsidR="00312829" w14:paraId="6C578E34" w14:textId="77777777" w:rsidTr="00F66087">
        <w:trPr>
          <w:trHeight w:val="283"/>
        </w:trPr>
        <w:tc>
          <w:tcPr>
            <w:tcW w:w="1072" w:type="pct"/>
          </w:tcPr>
          <w:p w14:paraId="2B6CE5CA" w14:textId="6A11D594" w:rsidR="00312829" w:rsidRDefault="00312829" w:rsidP="00C010B7">
            <w:r>
              <w:t xml:space="preserve">Rahman </w:t>
            </w:r>
            <w:r>
              <w:fldChar w:fldCharType="begin" w:fldLock="1"/>
            </w:r>
            <w:r w:rsidR="008B776E">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6)"},"properties":{"noteIndex":0},"schema":"https://github.com/citation-style-language/schema/raw/master/csl-citation.json"}</w:instrText>
            </w:r>
            <w:r>
              <w:fldChar w:fldCharType="separate"/>
            </w:r>
            <w:r w:rsidR="008B776E" w:rsidRPr="008B776E">
              <w:rPr>
                <w:noProof/>
              </w:rPr>
              <w:t>(27)</w:t>
            </w:r>
            <w:r>
              <w:fldChar w:fldCharType="end"/>
            </w:r>
          </w:p>
        </w:tc>
        <w:tc>
          <w:tcPr>
            <w:tcW w:w="1027" w:type="pct"/>
          </w:tcPr>
          <w:p w14:paraId="0BB847E9" w14:textId="77777777" w:rsidR="00312829" w:rsidRPr="008070BF" w:rsidRDefault="00312829" w:rsidP="00C010B7">
            <w:pPr>
              <w:rPr>
                <w:vertAlign w:val="superscript"/>
              </w:rPr>
            </w:pPr>
            <w:r>
              <w:t>MITT</w:t>
            </w:r>
            <w:r>
              <w:rPr>
                <w:vertAlign w:val="superscript"/>
              </w:rPr>
              <w:t>3</w:t>
            </w:r>
          </w:p>
        </w:tc>
        <w:tc>
          <w:tcPr>
            <w:tcW w:w="1026" w:type="pct"/>
          </w:tcPr>
          <w:p w14:paraId="37AB5ABC" w14:textId="77777777" w:rsidR="00312829" w:rsidRDefault="00312829" w:rsidP="00C010B7">
            <w:r>
              <w:t>N=</w:t>
            </w:r>
            <w:r w:rsidRPr="00755281">
              <w:t xml:space="preserve">34 </w:t>
            </w:r>
            <w:r>
              <w:t>(</w:t>
            </w:r>
            <w:r w:rsidRPr="00755281">
              <w:t>5.56%</w:t>
            </w:r>
            <w:r>
              <w:t>)</w:t>
            </w:r>
          </w:p>
        </w:tc>
        <w:tc>
          <w:tcPr>
            <w:tcW w:w="1875" w:type="pct"/>
          </w:tcPr>
          <w:p w14:paraId="43C4B4C4" w14:textId="77777777" w:rsidR="00312829" w:rsidRPr="004F7009" w:rsidRDefault="00312829" w:rsidP="00C010B7">
            <w:pPr>
              <w:rPr>
                <w:vertAlign w:val="superscript"/>
              </w:rPr>
            </w:pPr>
            <w:r>
              <w:t>Unclear</w:t>
            </w:r>
            <w:r>
              <w:rPr>
                <w:vertAlign w:val="superscript"/>
              </w:rPr>
              <w:t>5</w:t>
            </w:r>
          </w:p>
        </w:tc>
      </w:tr>
      <w:tr w:rsidR="00F66087" w14:paraId="158F81E7" w14:textId="77777777" w:rsidTr="00F66087">
        <w:trPr>
          <w:trHeight w:val="283"/>
        </w:trPr>
        <w:tc>
          <w:tcPr>
            <w:tcW w:w="1072" w:type="pct"/>
          </w:tcPr>
          <w:p w14:paraId="31833187" w14:textId="71042DFF" w:rsidR="00F66087" w:rsidRDefault="00F66087" w:rsidP="00C010B7">
            <w:r>
              <w:t xml:space="preserve">Chen </w:t>
            </w:r>
            <w:r>
              <w:fldChar w:fldCharType="begin" w:fldLock="1"/>
            </w:r>
            <w:r w:rsidR="008B776E">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7)"},"properties":{"noteIndex":0},"schema":"https://github.com/citation-style-language/schema/raw/master/csl-citation.json"}</w:instrText>
            </w:r>
            <w:r>
              <w:fldChar w:fldCharType="separate"/>
            </w:r>
            <w:r w:rsidR="008B776E" w:rsidRPr="008B776E">
              <w:rPr>
                <w:noProof/>
              </w:rPr>
              <w:t>(28)</w:t>
            </w:r>
            <w:r>
              <w:fldChar w:fldCharType="end"/>
            </w:r>
          </w:p>
        </w:tc>
        <w:tc>
          <w:tcPr>
            <w:tcW w:w="1027" w:type="pct"/>
          </w:tcPr>
          <w:p w14:paraId="110FC915" w14:textId="0522AC2F" w:rsidR="00F66087" w:rsidRPr="00F66087" w:rsidRDefault="00F66087" w:rsidP="00C010B7">
            <w:pPr>
              <w:rPr>
                <w:vertAlign w:val="superscript"/>
              </w:rPr>
            </w:pPr>
            <w:r>
              <w:t>ITT</w:t>
            </w:r>
            <w:r>
              <w:rPr>
                <w:vertAlign w:val="superscript"/>
              </w:rPr>
              <w:t>1</w:t>
            </w:r>
          </w:p>
        </w:tc>
        <w:tc>
          <w:tcPr>
            <w:tcW w:w="1026" w:type="pct"/>
          </w:tcPr>
          <w:p w14:paraId="25A1F795" w14:textId="5FF65C46" w:rsidR="00F66087" w:rsidRDefault="00F66087" w:rsidP="00C010B7">
            <w:r>
              <w:t>N=152 (6.43%)</w:t>
            </w:r>
          </w:p>
        </w:tc>
        <w:tc>
          <w:tcPr>
            <w:tcW w:w="1875" w:type="pct"/>
          </w:tcPr>
          <w:p w14:paraId="51A3D782" w14:textId="215B46A6" w:rsidR="00F66087" w:rsidRDefault="00F66087" w:rsidP="00C010B7">
            <w:r>
              <w:t xml:space="preserve">Refused (N=93) </w:t>
            </w:r>
          </w:p>
        </w:tc>
      </w:tr>
      <w:tr w:rsidR="00312829" w14:paraId="4D9EDCBE" w14:textId="77777777" w:rsidTr="00F66087">
        <w:trPr>
          <w:trHeight w:val="484"/>
        </w:trPr>
        <w:tc>
          <w:tcPr>
            <w:tcW w:w="5000" w:type="pct"/>
            <w:gridSpan w:val="4"/>
          </w:tcPr>
          <w:p w14:paraId="75F75A46" w14:textId="77777777" w:rsidR="00312829" w:rsidRDefault="00312829" w:rsidP="00C010B7">
            <w:r>
              <w:t>Notes: Abbreviations: n.m.= not mentioned, n.a. not applicable.</w:t>
            </w:r>
          </w:p>
          <w:p w14:paraId="2D4F1329" w14:textId="77777777" w:rsidR="00312829" w:rsidRPr="004F7009" w:rsidRDefault="00312829" w:rsidP="00C010B7">
            <w:r>
              <w:t xml:space="preserve">Notes: </w:t>
            </w:r>
            <w:r>
              <w:rPr>
                <w:vertAlign w:val="superscript"/>
              </w:rPr>
              <w:t>1</w:t>
            </w:r>
            <w:r>
              <w:t xml:space="preserve">Intention to treat analysis; </w:t>
            </w:r>
            <w:r>
              <w:rPr>
                <w:vertAlign w:val="superscript"/>
              </w:rPr>
              <w:t>2</w:t>
            </w:r>
            <w:r w:rsidRPr="00982A5A">
              <w:t>Complete</w:t>
            </w:r>
            <w:r>
              <w:t xml:space="preserve"> case analysis;</w:t>
            </w:r>
            <w:r>
              <w:rPr>
                <w:vertAlign w:val="superscript"/>
              </w:rPr>
              <w:t xml:space="preserve">3 </w:t>
            </w:r>
            <w:r>
              <w:t xml:space="preserve">Modified ITT defined as the analysis of participants who had at least one measurement of the primary or the secondary outcome; </w:t>
            </w:r>
            <w:r>
              <w:rPr>
                <w:vertAlign w:val="superscript"/>
              </w:rPr>
              <w:t>4</w:t>
            </w:r>
            <w:r>
              <w:t xml:space="preserve"> Lost to follow-up was defined as those people who did not do the last assessment in the respective study. </w:t>
            </w:r>
            <w:r>
              <w:rPr>
                <w:vertAlign w:val="superscript"/>
              </w:rPr>
              <w:t>5</w:t>
            </w:r>
            <w:r>
              <w:t xml:space="preserve">If authors do not indicate the reason for lost to follow-up or if the reason for the biggest proportion of those lost to follow-up is unclear. </w:t>
            </w:r>
          </w:p>
        </w:tc>
      </w:tr>
    </w:tbl>
    <w:p w14:paraId="458A9B8B" w14:textId="3C07F4C2" w:rsidR="00180E83" w:rsidRDefault="00180E83"/>
    <w:p w14:paraId="18457F62" w14:textId="1F45EC50" w:rsidR="000340FD" w:rsidRPr="005A1508" w:rsidRDefault="000340FD">
      <w:pPr>
        <w:rPr>
          <w:b/>
          <w:bCs/>
        </w:rPr>
      </w:pPr>
      <w:r w:rsidRPr="005A1508">
        <w:rPr>
          <w:b/>
          <w:bCs/>
        </w:rPr>
        <w:t>References:</w:t>
      </w:r>
    </w:p>
    <w:p w14:paraId="1E5975C0" w14:textId="77777777" w:rsidR="00FA54C9" w:rsidRDefault="00FA54C9" w:rsidP="00FA54C9">
      <w:r>
        <w:t xml:space="preserve">1. </w:t>
      </w:r>
      <w:r>
        <w:tab/>
        <w:t>Rahman A, Akhtar P, Hamdani SU, et al. Using technology to scale-up training and supervision of community health workers in the psychosocial management of perinatal depression: a non-inferiority, randomized controlled trial. Glob Ment Heal. 2019; doi: 10.1017/gmh.2019.7</w:t>
      </w:r>
    </w:p>
    <w:p w14:paraId="6907114D" w14:textId="77777777" w:rsidR="00FA54C9" w:rsidRDefault="00FA54C9" w:rsidP="00FA54C9">
      <w:r>
        <w:t xml:space="preserve">2. </w:t>
      </w:r>
      <w:r>
        <w:tab/>
        <w:t xml:space="preserve">Muke SS, Tugnawat D, Joshi U, et al. Digital Training for Non-Specialist Health Workers to Deliver a Brief Psychological Treatment for Depression in Primary Care in India:Findings from a Randomized Pilot Study. Environ Res public Heal. 2020; doi: 10.3390/ijerph17176368. </w:t>
      </w:r>
    </w:p>
    <w:p w14:paraId="4F2FACE9" w14:textId="77777777" w:rsidR="00FA54C9" w:rsidRDefault="00FA54C9" w:rsidP="00FA54C9">
      <w:r>
        <w:t xml:space="preserve">3. </w:t>
      </w:r>
      <w:r>
        <w:tab/>
        <w:t>Nisar A, Yin J, Nan Y, et al. Standardising Training of Nurses in an Evidence-Based Psychosocial Intervention for Perinatal Depression : Randomized Trial of Electronic vs . Face-to-Face Training in China. Int J Environ Res Public Heal. 2022; doi: 10.3390/ijerph19074094.</w:t>
      </w:r>
    </w:p>
    <w:p w14:paraId="73093CBC" w14:textId="77777777" w:rsidR="00FA54C9" w:rsidRDefault="00FA54C9" w:rsidP="00FA54C9">
      <w:r>
        <w:t xml:space="preserve">4.       Pereira CA, Wen CL, Miguel EC, et al. A randomised controlled trial of a web </w:t>
      </w:r>
      <w:r>
        <w:rPr>
          <w:rFonts w:ascii="Cambria Math" w:hAnsi="Cambria Math" w:cs="Cambria Math"/>
        </w:rPr>
        <w:t>‑</w:t>
      </w:r>
      <w:r>
        <w:t xml:space="preserve"> based educational program in child mental health for schoolteachers. Eur Child Adolesc Psychiatry. 2015; doi: 10.1007/s00787-014-0642-8.</w:t>
      </w:r>
    </w:p>
    <w:p w14:paraId="446BED2F" w14:textId="77777777" w:rsidR="00FA54C9" w:rsidRDefault="00FA54C9" w:rsidP="00FA54C9">
      <w:r>
        <w:t xml:space="preserve">5. </w:t>
      </w:r>
      <w:r>
        <w:tab/>
        <w:t xml:space="preserve">Maulik PK, Kallakuri S, Devarapalli S, Jha V, Patel A. Increasing use of mental health services in remote areas using mobile technology : a pre – post evaluation of the SMART Mental Health project in rural India. J Glob Health. 2017;7(1). </w:t>
      </w:r>
    </w:p>
    <w:p w14:paraId="7B770BB2" w14:textId="77777777" w:rsidR="00FA54C9" w:rsidRDefault="00FA54C9" w:rsidP="00FA54C9">
      <w:r>
        <w:t xml:space="preserve">6. </w:t>
      </w:r>
      <w:r>
        <w:tab/>
        <w:t xml:space="preserve">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2108B3E3" w14:textId="77777777" w:rsidR="00FA54C9" w:rsidRDefault="00FA54C9" w:rsidP="00FA54C9">
      <w:r>
        <w:t xml:space="preserve">7. </w:t>
      </w:r>
      <w:r>
        <w:tab/>
        <w:t xml:space="preserve">Doukani A, Sera F, Chibanda D. A community health volunteer delivered problem-solving therapy mobile application based on the Friendship Bench ‘ Inuka Coaching ’ in Kenya : A pilot cohort study. Glob Ment Heal. 2022;8(e9):1–11. </w:t>
      </w:r>
    </w:p>
    <w:p w14:paraId="65E9C7A1" w14:textId="77777777" w:rsidR="00FA54C9" w:rsidRDefault="00FA54C9" w:rsidP="00FA54C9">
      <w:r>
        <w:t xml:space="preserve">8. </w:t>
      </w:r>
      <w:r>
        <w:tab/>
        <w:t>Dambi J, Norman C, Doukani A, Potgieter S, Turner J, Musesengwa R, et al. A Digital Mental Health Intervention (Inuka) for Common Mental Health Disorders in Zimbabwean Adults in Response to the COVID-19 Pandemic: Feasibility and Acceptability Pilot Study. JMIR Ment Heal. 2022;9(10): doi:  https://doi.org/10.2196/37968.</w:t>
      </w:r>
    </w:p>
    <w:p w14:paraId="549C6638" w14:textId="77777777" w:rsidR="00FA54C9" w:rsidRDefault="00FA54C9" w:rsidP="00FA54C9">
      <w:r>
        <w:t xml:space="preserve">9. </w:t>
      </w:r>
      <w:r>
        <w:tab/>
        <w:t>Chibanda D, Weiss HA, Verhey R, et al. Effect of a Primary Care–Based Psychological Intervention on Symptoms of Common Mental Disorders in Zimbabwe A Randomized Clinical Trial. JAMA. 2016; doi: 10.1001/jama.2016.19102.</w:t>
      </w:r>
    </w:p>
    <w:p w14:paraId="0F0A606B" w14:textId="77777777" w:rsidR="00FA54C9" w:rsidRDefault="00FA54C9" w:rsidP="00FA54C9">
      <w:r>
        <w:lastRenderedPageBreak/>
        <w:t xml:space="preserve">10. </w:t>
      </w:r>
      <w:r>
        <w:tab/>
        <w:t>Ross R, Sawatphanit W, Suwansujarid T, et al. The Effect of Telephone Support on Depressive Symptoms Among HIV-Infected Pregnant Women in Thailand: An Embedded Mixed Methods Study. JANAC J Assoc Nurses AIDS Care. 2013; doi: 10.1016/j.jana.2012.08.005.</w:t>
      </w:r>
    </w:p>
    <w:p w14:paraId="1C2195D5" w14:textId="77777777" w:rsidR="00FA54C9" w:rsidRDefault="00FA54C9" w:rsidP="00FA54C9">
      <w:r>
        <w:t xml:space="preserve">11. </w:t>
      </w:r>
      <w:r>
        <w:tab/>
        <w:t xml:space="preserve">Ebrahem SM, Badawy SA, Hassan RA, et al.. Effect of Telehealth Nursing Intervention on Psychological Status and Coping Strategies Among Parents During COVID-19 Pandemic. Holist Nurs Pract. 2023; doi: 10.1097/HNP.0000000000000561. </w:t>
      </w:r>
    </w:p>
    <w:p w14:paraId="4F7DBF41" w14:textId="77777777" w:rsidR="00FA54C9" w:rsidRDefault="00FA54C9" w:rsidP="00FA54C9">
      <w:r>
        <w:t xml:space="preserve">12. </w:t>
      </w:r>
      <w:r>
        <w:tab/>
        <w:t xml:space="preserve">Scazufca M, Clara M, Couto PDP, et al. Pilot study of a two-arm non-randomized controlled cluster trial of a psychosocial intervention to improve late life depression in socioeconomically deprived areas of São Paulo , Brazil ( PROACTIVE ): feasibility study of a psychosocial intervention for lntervention for late life depression in Sao Pãulo. BMC Public Health. 2019; doi: 10.1186/s12889-019-7495-5.  </w:t>
      </w:r>
    </w:p>
    <w:p w14:paraId="261F0744" w14:textId="77777777" w:rsidR="00FA54C9" w:rsidRDefault="00FA54C9" w:rsidP="00FA54C9">
      <w:r>
        <w:t xml:space="preserve">13. </w:t>
      </w:r>
      <w:r>
        <w:tab/>
        <w:t xml:space="preserve">Garg A, Agrawal R, Velleman R, et al. Integrating assisted tele-psychiatry into primary healthcare in Goa, India: a feasibility study. Glob Ment Heal. 2022; doi: 10.1017/gmh.2021.47. </w:t>
      </w:r>
    </w:p>
    <w:p w14:paraId="0F668FB3" w14:textId="77777777" w:rsidR="00FA54C9" w:rsidRDefault="00FA54C9" w:rsidP="00FA54C9">
      <w:r>
        <w:t xml:space="preserve">14. </w:t>
      </w:r>
      <w:r>
        <w:tab/>
        <w:t xml:space="preserve">Liu Y, Hasimu M, Joa M, Tang J, Wang Y, He X, et al. The effect of a APP-Based Intervention for Depression Among Community-Dwelling Individuals With Spinal Cord Injury: A randomized Controlled Trial. Arch Phys Med Rehabil. 2023; doi: 10.1016/j.apmr.2022.10.005.  </w:t>
      </w:r>
    </w:p>
    <w:p w14:paraId="6CA39141" w14:textId="77777777" w:rsidR="00FA54C9" w:rsidRDefault="00FA54C9" w:rsidP="00FA54C9">
      <w:r>
        <w:t xml:space="preserve">15. </w:t>
      </w:r>
      <w:r>
        <w:tab/>
        <w:t xml:space="preserve">Öztoprak PU, Koç G, Erkaya S. Evaluation of the effect of a nurse navigation program developed for postpartum mothers on maternal health: A randomized controlled study. Public Health Nurs. 2023; doi: 10.1111/phn.13226. </w:t>
      </w:r>
    </w:p>
    <w:p w14:paraId="5A08528A" w14:textId="77777777" w:rsidR="00FA54C9" w:rsidRDefault="00FA54C9" w:rsidP="00FA54C9">
      <w:r>
        <w:t xml:space="preserve">16. </w:t>
      </w:r>
      <w:r>
        <w:tab/>
        <w:t>Hong S, Lee S, Song K, et al. A nurse-led mHealth intervention to alleviate depressive symptoms in older adults living alone in the community: A quasi-experimental study. Int J Nurs Stud. 2023; doi: 10.1016/j.ijnurstu.2022.104431.</w:t>
      </w:r>
    </w:p>
    <w:p w14:paraId="0C534F94" w14:textId="77777777" w:rsidR="00FA54C9" w:rsidRDefault="00FA54C9" w:rsidP="00FA54C9">
      <w:r>
        <w:t xml:space="preserve">17. </w:t>
      </w:r>
      <w:r>
        <w:tab/>
        <w:t>Noor Hanita Z, Khatijah LA, Kamaruzzaman S. A pilot study on development and feasibility of the ‘MyEducation: CABG application’ for patients undergoing coronary artery bypass graft (CABG) surgery. BMC Nurs. 2022; doi: 10.1186/s12912-022-00814-4.</w:t>
      </w:r>
    </w:p>
    <w:p w14:paraId="73209344" w14:textId="77777777" w:rsidR="00FA54C9" w:rsidRDefault="00FA54C9" w:rsidP="00FA54C9">
      <w:r>
        <w:t xml:space="preserve">18. </w:t>
      </w:r>
      <w:r>
        <w:tab/>
        <w:t>Xu X, Chen S, Chen J, et al.Feasibility and Preliminary Efficacy of a Community-Based Addiction Rehabilitation Electronic System in Substance Use Disorder : Pilot Randomized Controlled Trial. JMIR mHealth uHealth. 2021; doi: 10.2196/21087.</w:t>
      </w:r>
    </w:p>
    <w:p w14:paraId="43BE81E0" w14:textId="77777777" w:rsidR="00FA54C9" w:rsidRDefault="00FA54C9" w:rsidP="00FA54C9">
      <w:r>
        <w:t xml:space="preserve">19. </w:t>
      </w:r>
      <w:r>
        <w:tab/>
        <w:t xml:space="preserve">Rodriguez M, Eisenlohr-moul TA, Weisman J, et al. The Use of Task Shifting to Improve Treatment Engagement in an Internet-Based Mindfulness Intervention Among Chinese University Students : Randomized Controlled Trial. JMIR Form Res. 2021; doi: 10.2196/25772.  </w:t>
      </w:r>
    </w:p>
    <w:p w14:paraId="7E89570C" w14:textId="77777777" w:rsidR="00FA54C9" w:rsidRDefault="00FA54C9" w:rsidP="00FA54C9">
      <w:r>
        <w:t xml:space="preserve">20. </w:t>
      </w:r>
      <w:r>
        <w:tab/>
        <w:t xml:space="preserve">Anttila M, Sittichai R, Katajisto J, et al. Impact of a Web Program to Support the Mental Wellbeing of High School Students : A Quasi Experimental Feasibility Study. Environ Res public Heal. 2019; doi: 10.3390/ijerph16142473.  </w:t>
      </w:r>
    </w:p>
    <w:p w14:paraId="75DD5E0B" w14:textId="77777777" w:rsidR="00FA54C9" w:rsidRDefault="00FA54C9" w:rsidP="00FA54C9">
      <w:r>
        <w:t xml:space="preserve">21. </w:t>
      </w:r>
      <w:r>
        <w:tab/>
        <w:t xml:space="preserve">Menezes P, Quayle J, Paulo S. Use of a Mobile Phone App to Treat Depression Comorbid With Hypertension or Diabetes : A Pilot Study in Brazil and Peru  JMIR Ment Heal. 2019; doi: 10.2196/11698. </w:t>
      </w:r>
    </w:p>
    <w:p w14:paraId="486DC169" w14:textId="77777777" w:rsidR="00FA54C9" w:rsidRDefault="00FA54C9" w:rsidP="00FA54C9">
      <w:r>
        <w:t xml:space="preserve">22. </w:t>
      </w:r>
      <w:r>
        <w:tab/>
        <w:t xml:space="preserve">Zhou K, Li J, Li X. Effects of cyclic adjustment training delivered via a mobile device on psychological resilience , depression , and anxiety in Chinese post </w:t>
      </w:r>
      <w:r>
        <w:rPr>
          <w:rFonts w:ascii="Cambria Math" w:hAnsi="Cambria Math" w:cs="Cambria Math"/>
        </w:rPr>
        <w:t>‑</w:t>
      </w:r>
      <w:r>
        <w:t xml:space="preserve"> surgical breast cancer patients. Breast Cancer Res Treat. 2019; https://doi.org/10.1007/s10549-019-05368-9</w:t>
      </w:r>
    </w:p>
    <w:p w14:paraId="35A1A4E6" w14:textId="77777777" w:rsidR="00FA54C9" w:rsidRDefault="00FA54C9" w:rsidP="00FA54C9">
      <w:r>
        <w:lastRenderedPageBreak/>
        <w:t xml:space="preserve">23. </w:t>
      </w:r>
      <w:r>
        <w:tab/>
        <w:t>Gonsalves PP, Hodgson ES, Bhat B, et al. App- based guided problem- solving intervention for adolescent mental health: a pilot cohort study in Indian schools. Evid Based Ment Heal. 2021; doi: 10.1136/ebmental-2020-300194.</w:t>
      </w:r>
    </w:p>
    <w:p w14:paraId="153FD789" w14:textId="77777777" w:rsidR="00FA54C9" w:rsidRDefault="00FA54C9" w:rsidP="00FA54C9">
      <w:r>
        <w:t xml:space="preserve">24. </w:t>
      </w:r>
      <w:r>
        <w:tab/>
        <w:t>Arjadi R, Nauta MH, Scholte WF, et al. Internet-based behavioural activation with lay counsellor support versus online minimal psychoeducation without support for treatment of depression : a randomised controlled trial in Indonesia. The Lancet Psychiatry. 2018; doi: 10.1016/S2215-0366(18)30223-2.</w:t>
      </w:r>
    </w:p>
    <w:p w14:paraId="4D3C5D4A" w14:textId="77777777" w:rsidR="00FA54C9" w:rsidRDefault="00FA54C9" w:rsidP="00FA54C9">
      <w:r>
        <w:t xml:space="preserve">25. </w:t>
      </w:r>
      <w:r>
        <w:tab/>
        <w:t>Araya R, Menezes PR, Claro HG, et al. Effect of a Digital Intervention on Depressive Symptoms in Patients With Comorbid Hypertension or Diabetes in Brazil and Peru Two Randomized Clinical Trials. JAMA. 2022; doi: 10.1001/jama.2021.4348.</w:t>
      </w:r>
    </w:p>
    <w:p w14:paraId="1FD3B467" w14:textId="77777777" w:rsidR="00FA54C9" w:rsidRDefault="00FA54C9" w:rsidP="00FA54C9">
      <w:r>
        <w:t xml:space="preserve">26. </w:t>
      </w:r>
      <w:r>
        <w:tab/>
        <w:t>Khan MN, Hamdani SU, Chiumento A, et al. Evaluating feasibility and acceptability of a group WHO trans-diagnostic intervention for women with common mental disorders in rural Pakistan: A cluster randomised controlled feasibility trial. Epidemiol Psychiatr Sci. 2019; doi: 10.1017/S2045796017000336.</w:t>
      </w:r>
    </w:p>
    <w:p w14:paraId="17BCA910" w14:textId="77777777" w:rsidR="00FA54C9" w:rsidRDefault="00FA54C9" w:rsidP="00FA54C9">
      <w:r>
        <w:t xml:space="preserve">27. </w:t>
      </w:r>
      <w:r>
        <w:tab/>
        <w:t>Rahman A, Khan MN, Hamdani SU, Chiumento A, Akhtar P, Nazir H, et al. Effectiveness of a brief group psychological intervention for women in a post-conflict setting in Pakistan: a single-blind, cluster, randomised controlled trial. Lancet. 2019; doi: 10.1016/S0140-6736(18)32343-2.</w:t>
      </w:r>
    </w:p>
    <w:p w14:paraId="3ECEB7BF" w14:textId="3BAE95E4" w:rsidR="000340FD" w:rsidRDefault="00FA54C9" w:rsidP="00FA54C9">
      <w:r>
        <w:t xml:space="preserve">28. </w:t>
      </w:r>
      <w:r>
        <w:tab/>
        <w:t>Chen S, Conwell Y, Xue J, et al. Effectiveness of integrated care for older adults with depression and hypertension in rural China: A cluster randomized controlled trial. PLoS Med. 2022;doi: http://dx.doi.org/10.1371/journal.pmed.1004019</w:t>
      </w:r>
    </w:p>
    <w:sectPr w:rsidR="000340F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829"/>
    <w:rsid w:val="000340FD"/>
    <w:rsid w:val="00180E83"/>
    <w:rsid w:val="001F474D"/>
    <w:rsid w:val="002D4F16"/>
    <w:rsid w:val="002F049B"/>
    <w:rsid w:val="00312829"/>
    <w:rsid w:val="005A1508"/>
    <w:rsid w:val="005F77D4"/>
    <w:rsid w:val="00606F39"/>
    <w:rsid w:val="006A35EA"/>
    <w:rsid w:val="00725357"/>
    <w:rsid w:val="00791A69"/>
    <w:rsid w:val="008B776E"/>
    <w:rsid w:val="00C71BDB"/>
    <w:rsid w:val="00CA6001"/>
    <w:rsid w:val="00D5205C"/>
    <w:rsid w:val="00E41DBB"/>
    <w:rsid w:val="00F20F51"/>
    <w:rsid w:val="00F66087"/>
    <w:rsid w:val="00FA54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874B8"/>
  <w15:chartTrackingRefBased/>
  <w15:docId w15:val="{30E2F22B-D1B9-415D-8081-5561F6C4C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12829"/>
    <w:rPr>
      <w:lang w:val="en-GB"/>
    </w:rPr>
  </w:style>
  <w:style w:type="paragraph" w:styleId="berschrift1">
    <w:name w:val="heading 1"/>
    <w:basedOn w:val="Standard"/>
    <w:next w:val="Standard"/>
    <w:link w:val="berschrift1Zchn"/>
    <w:uiPriority w:val="9"/>
    <w:qFormat/>
    <w:rsid w:val="003128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12829"/>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312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725357"/>
    <w:rPr>
      <w:sz w:val="16"/>
      <w:szCs w:val="16"/>
    </w:rPr>
  </w:style>
  <w:style w:type="paragraph" w:styleId="Kommentartext">
    <w:name w:val="annotation text"/>
    <w:basedOn w:val="Standard"/>
    <w:link w:val="KommentartextZchn"/>
    <w:uiPriority w:val="99"/>
    <w:unhideWhenUsed/>
    <w:rsid w:val="00725357"/>
    <w:pPr>
      <w:spacing w:line="240" w:lineRule="auto"/>
    </w:pPr>
    <w:rPr>
      <w:sz w:val="20"/>
      <w:szCs w:val="20"/>
    </w:rPr>
  </w:style>
  <w:style w:type="character" w:customStyle="1" w:styleId="KommentartextZchn">
    <w:name w:val="Kommentartext Zchn"/>
    <w:basedOn w:val="Absatz-Standardschriftart"/>
    <w:link w:val="Kommentartext"/>
    <w:uiPriority w:val="99"/>
    <w:rsid w:val="00725357"/>
    <w:rPr>
      <w:sz w:val="20"/>
      <w:szCs w:val="20"/>
      <w:lang w:val="en-GB"/>
    </w:rPr>
  </w:style>
  <w:style w:type="paragraph" w:styleId="Kommentarthema">
    <w:name w:val="annotation subject"/>
    <w:basedOn w:val="Kommentartext"/>
    <w:next w:val="Kommentartext"/>
    <w:link w:val="KommentarthemaZchn"/>
    <w:uiPriority w:val="99"/>
    <w:semiHidden/>
    <w:unhideWhenUsed/>
    <w:rsid w:val="00725357"/>
    <w:rPr>
      <w:b/>
      <w:bCs/>
    </w:rPr>
  </w:style>
  <w:style w:type="character" w:customStyle="1" w:styleId="KommentarthemaZchn">
    <w:name w:val="Kommentarthema Zchn"/>
    <w:basedOn w:val="KommentartextZchn"/>
    <w:link w:val="Kommentarthema"/>
    <w:uiPriority w:val="99"/>
    <w:semiHidden/>
    <w:rsid w:val="0072535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9C574D-67D0-4D77-9358-B69B3FBD2A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032</Words>
  <Characters>74284</Characters>
  <Application>Microsoft Office Word</Application>
  <DocSecurity>0</DocSecurity>
  <Lines>619</Lines>
  <Paragraphs>1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17</cp:revision>
  <dcterms:created xsi:type="dcterms:W3CDTF">2023-04-05T09:25:00Z</dcterms:created>
  <dcterms:modified xsi:type="dcterms:W3CDTF">2023-11-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46d5b-b0e9-3c5c-a145-216ea9ae4fa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